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E5151" w14:textId="0C93B6A8" w:rsidR="004A6919" w:rsidRDefault="004A6919" w:rsidP="00723DFD">
      <w:pPr>
        <w:spacing w:after="0" w:line="240" w:lineRule="auto"/>
        <w:jc w:val="both"/>
        <w:rPr>
          <w:rFonts w:asciiTheme="minorHAnsi" w:hAnsiTheme="minorHAnsi" w:cstheme="minorHAnsi"/>
          <w:lang w:val="en-US"/>
        </w:rPr>
      </w:pPr>
      <w:r w:rsidRPr="00A535C0">
        <w:rPr>
          <w:rFonts w:asciiTheme="minorHAnsi" w:hAnsiTheme="minorHAnsi" w:cstheme="minorHAnsi"/>
          <w:b/>
          <w:bCs/>
          <w:lang w:val="en-US"/>
        </w:rPr>
        <w:t>Supplementary Table 1.</w:t>
      </w:r>
      <w:r>
        <w:rPr>
          <w:rFonts w:asciiTheme="minorHAnsi" w:hAnsiTheme="minorHAnsi" w:cstheme="minorHAnsi"/>
          <w:lang w:val="en-US"/>
        </w:rPr>
        <w:t xml:space="preserve"> </w:t>
      </w:r>
      <w:r w:rsidR="0063306F" w:rsidRPr="0063306F">
        <w:rPr>
          <w:rFonts w:asciiTheme="minorHAnsi" w:hAnsiTheme="minorHAnsi" w:cstheme="minorHAnsi"/>
          <w:lang w:val="en-US"/>
        </w:rPr>
        <w:t xml:space="preserve">Anti-spike antibody response </w:t>
      </w:r>
      <w:r w:rsidRPr="004A6919">
        <w:rPr>
          <w:rFonts w:asciiTheme="minorHAnsi" w:hAnsiTheme="minorHAnsi" w:cstheme="minorHAnsi"/>
          <w:lang w:val="en-US"/>
        </w:rPr>
        <w:t>(negative or positive [</w:t>
      </w:r>
      <w:proofErr w:type="gramStart"/>
      <w:r w:rsidRPr="004A6919">
        <w:rPr>
          <w:rFonts w:asciiTheme="minorHAnsi" w:hAnsiTheme="minorHAnsi" w:cstheme="minorHAnsi"/>
          <w:lang w:val="en-US"/>
        </w:rPr>
        <w:t>i.e</w:t>
      </w:r>
      <w:r w:rsidR="00723DFD">
        <w:rPr>
          <w:rFonts w:asciiTheme="minorHAnsi" w:hAnsiTheme="minorHAnsi" w:cstheme="minorHAnsi"/>
          <w:lang w:val="en-US"/>
        </w:rPr>
        <w:t>.</w:t>
      </w:r>
      <w:proofErr w:type="gramEnd"/>
      <w:r w:rsidR="00723DFD">
        <w:rPr>
          <w:rFonts w:asciiTheme="minorHAnsi" w:hAnsiTheme="minorHAnsi" w:cstheme="minorHAnsi"/>
          <w:lang w:val="en-US"/>
        </w:rPr>
        <w:t xml:space="preserve"> anti-S value</w:t>
      </w:r>
      <w:r w:rsidRPr="004A6919">
        <w:rPr>
          <w:rFonts w:asciiTheme="minorHAnsi" w:hAnsiTheme="minorHAnsi" w:cstheme="minorHAnsi"/>
          <w:lang w:val="en-US"/>
        </w:rPr>
        <w:t>&gt;</w:t>
      </w:r>
      <w:r>
        <w:rPr>
          <w:rFonts w:asciiTheme="minorHAnsi" w:hAnsiTheme="minorHAnsi" w:cstheme="minorHAnsi"/>
          <w:lang w:val="en-US"/>
        </w:rPr>
        <w:t>100</w:t>
      </w:r>
      <w:r w:rsidRPr="004A6919">
        <w:rPr>
          <w:rFonts w:asciiTheme="minorHAnsi" w:hAnsiTheme="minorHAnsi" w:cstheme="minorHAnsi"/>
          <w:lang w:val="en-US"/>
        </w:rPr>
        <w:t xml:space="preserve">0]) rates </w:t>
      </w:r>
      <w:r>
        <w:rPr>
          <w:rFonts w:asciiTheme="minorHAnsi" w:hAnsiTheme="minorHAnsi" w:cstheme="minorHAnsi"/>
          <w:lang w:val="en-US"/>
        </w:rPr>
        <w:t>in CLL and MBL.</w:t>
      </w:r>
    </w:p>
    <w:p w14:paraId="6D6517FA" w14:textId="77777777" w:rsidR="004A6919" w:rsidRDefault="004A6919" w:rsidP="004A6919">
      <w:pPr>
        <w:spacing w:after="0" w:line="240" w:lineRule="auto"/>
        <w:rPr>
          <w:rFonts w:asciiTheme="minorHAnsi" w:hAnsiTheme="minorHAnsi" w:cstheme="minorHAnsi"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644"/>
        <w:gridCol w:w="2133"/>
        <w:gridCol w:w="1150"/>
        <w:gridCol w:w="2796"/>
        <w:gridCol w:w="2733"/>
      </w:tblGrid>
      <w:tr w:rsidR="004A6919" w:rsidRPr="00A14E76" w14:paraId="5765A88E" w14:textId="77777777" w:rsidTr="00A94A2C">
        <w:trPr>
          <w:cantSplit/>
          <w:tblHeader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6EBD6B" w14:textId="51BAA1F6" w:rsidR="004A6919" w:rsidRPr="00FE5CB4" w:rsidRDefault="005158C0" w:rsidP="004A6919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nti</w:t>
            </w:r>
            <w:r w:rsidRPr="00FE5CB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-spike 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ntibody</w:t>
            </w:r>
            <w:r w:rsidRPr="00FE5CB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response</w:t>
            </w:r>
            <w:r w:rsidR="004A6919" w:rsidRPr="00FE5CB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(negative or positive [</w:t>
            </w:r>
            <w:proofErr w:type="gramStart"/>
            <w:r w:rsidR="004A6919" w:rsidRPr="00FE5CB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.e.</w:t>
            </w:r>
            <w:proofErr w:type="gramEnd"/>
            <w:r w:rsidR="004A691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723DF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nti-S value</w:t>
            </w:r>
            <w:r w:rsidR="004A6919" w:rsidRPr="00FE5CB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&gt;</w:t>
            </w:r>
            <w:r w:rsidR="004A691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100</w:t>
            </w:r>
            <w:r w:rsidR="004A6919" w:rsidRPr="00FE5CB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]) rates</w:t>
            </w:r>
          </w:p>
        </w:tc>
      </w:tr>
      <w:tr w:rsidR="004A6919" w:rsidRPr="00A14E76" w14:paraId="749D28E3" w14:textId="77777777" w:rsidTr="00A94A2C">
        <w:trPr>
          <w:cantSplit/>
          <w:tblHeader/>
          <w:jc w:val="center"/>
        </w:trPr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0044FF" w14:textId="0C32FE52" w:rsidR="004A6919" w:rsidRPr="006C350E" w:rsidRDefault="004A6919" w:rsidP="004A6919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Population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63DCAE" w14:textId="663F62BE" w:rsidR="004A6919" w:rsidRPr="006C350E" w:rsidRDefault="004A6919" w:rsidP="004A6919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Assessment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15C460" w14:textId="4D917F69" w:rsidR="004A6919" w:rsidRPr="006C350E" w:rsidRDefault="004A6919" w:rsidP="004A6919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Response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1B3D17" w14:textId="48F6E796" w:rsidR="004A6919" w:rsidRPr="006C350E" w:rsidRDefault="004A6919" w:rsidP="004A6919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Frequency/group total</w:t>
            </w:r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036742" w14:textId="1F3DE388" w:rsidR="004A6919" w:rsidRPr="006C350E" w:rsidRDefault="004A6919" w:rsidP="004A6919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Percentage (Exact CL)</w:t>
            </w:r>
          </w:p>
        </w:tc>
      </w:tr>
      <w:tr w:rsidR="004A6919" w:rsidRPr="00A14E76" w14:paraId="02A06C2F" w14:textId="77777777" w:rsidTr="00A25AC1">
        <w:trPr>
          <w:cantSplit/>
          <w:jc w:val="center"/>
        </w:trPr>
        <w:tc>
          <w:tcPr>
            <w:tcW w:w="786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368B78" w14:textId="73E35413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ll CLL and MBL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914FEF" w14:textId="450BAEB3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rFonts w:asciiTheme="minorHAnsi" w:hAnsiTheme="minorHAnsi" w:cstheme="minorHAnsi"/>
                <w:sz w:val="18"/>
                <w:szCs w:val="18"/>
              </w:rPr>
              <w:t>Post Dose 1 IgG spike protein respons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B47FC1" w14:textId="060B95F1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sz w:val="18"/>
                <w:szCs w:val="18"/>
              </w:rPr>
              <w:t>&lt;1000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95F997" w14:textId="325BC30B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sz w:val="18"/>
                <w:szCs w:val="18"/>
              </w:rPr>
              <w:t>119/123</w:t>
            </w:r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94CD9A" w14:textId="5A87F5D9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ind w:right="36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sz w:val="18"/>
                <w:szCs w:val="18"/>
              </w:rPr>
              <w:t>96.75% (91.88%, 99.11%)</w:t>
            </w:r>
          </w:p>
        </w:tc>
      </w:tr>
      <w:tr w:rsidR="004A6919" w:rsidRPr="00A14E76" w14:paraId="540E0522" w14:textId="77777777" w:rsidTr="00A25AC1">
        <w:trPr>
          <w:cantSplit/>
          <w:jc w:val="center"/>
        </w:trPr>
        <w:tc>
          <w:tcPr>
            <w:tcW w:w="78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62F561" w14:textId="77777777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6C6DD1" w14:textId="77777777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BDEB21" w14:textId="75FC9DBD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sz w:val="18"/>
                <w:szCs w:val="18"/>
              </w:rPr>
              <w:t>&gt;=1000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F222BC" w14:textId="626635FA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sz w:val="18"/>
                <w:szCs w:val="18"/>
              </w:rPr>
              <w:t>4/123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2B66A8" w14:textId="77777777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4A6919" w:rsidRPr="00A14E76" w14:paraId="67008188" w14:textId="77777777" w:rsidTr="00A25AC1">
        <w:trPr>
          <w:cantSplit/>
          <w:jc w:val="center"/>
        </w:trPr>
        <w:tc>
          <w:tcPr>
            <w:tcW w:w="786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E7DBD8" w14:textId="3A6DE6DF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CLL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E9B5ED" w14:textId="76CCBF9F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rFonts w:asciiTheme="minorHAnsi" w:hAnsiTheme="minorHAnsi" w:cstheme="minorHAnsi"/>
                <w:sz w:val="18"/>
                <w:szCs w:val="18"/>
              </w:rPr>
              <w:t>Post Dose 1 IgG spike protein respons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F5115F" w14:textId="5F813549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sz w:val="18"/>
                <w:szCs w:val="18"/>
              </w:rPr>
              <w:t>&lt;1000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A86644" w14:textId="6A2E4D79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sz w:val="18"/>
                <w:szCs w:val="18"/>
              </w:rPr>
              <w:t>111/115</w:t>
            </w:r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68292C" w14:textId="143A4A3A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sz w:val="18"/>
                <w:szCs w:val="18"/>
              </w:rPr>
              <w:t>96.52% (91.33%, 99.04%)</w:t>
            </w:r>
          </w:p>
        </w:tc>
      </w:tr>
      <w:tr w:rsidR="004A6919" w:rsidRPr="00A14E76" w14:paraId="15A00DCD" w14:textId="77777777" w:rsidTr="00A25AC1">
        <w:trPr>
          <w:cantSplit/>
          <w:jc w:val="center"/>
        </w:trPr>
        <w:tc>
          <w:tcPr>
            <w:tcW w:w="78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7624B0" w14:textId="77777777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6A2517" w14:textId="77777777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1DC330" w14:textId="3E50841A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sz w:val="18"/>
                <w:szCs w:val="18"/>
              </w:rPr>
              <w:t>&gt;=1000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D5EE7E" w14:textId="46D6CD54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sz w:val="18"/>
                <w:szCs w:val="18"/>
              </w:rPr>
              <w:t>4/115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2B1A62" w14:textId="77777777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4A6919" w:rsidRPr="00A14E76" w14:paraId="3D4F4C20" w14:textId="77777777" w:rsidTr="00A25AC1">
        <w:trPr>
          <w:cantSplit/>
          <w:jc w:val="center"/>
        </w:trPr>
        <w:tc>
          <w:tcPr>
            <w:tcW w:w="786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3E300A" w14:textId="636ABD89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MBL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C5BCCF" w14:textId="4D492E94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rFonts w:asciiTheme="minorHAnsi" w:hAnsiTheme="minorHAnsi" w:cstheme="minorHAnsi"/>
                <w:sz w:val="18"/>
                <w:szCs w:val="18"/>
              </w:rPr>
              <w:t>Post Dose 1 IgG spike protein respons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E92E7B" w14:textId="34E4CBDB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sz w:val="18"/>
                <w:szCs w:val="18"/>
              </w:rPr>
              <w:t>&lt;1000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A92A5B" w14:textId="279AA81C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sz w:val="18"/>
                <w:szCs w:val="18"/>
              </w:rPr>
              <w:t>8/ 8</w:t>
            </w:r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CAC0B2" w14:textId="13466DC0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sz w:val="18"/>
                <w:szCs w:val="18"/>
              </w:rPr>
              <w:t>100.00% (63.06%, 100.00%)</w:t>
            </w:r>
          </w:p>
        </w:tc>
      </w:tr>
      <w:tr w:rsidR="004A6919" w:rsidRPr="00A14E76" w14:paraId="7C397051" w14:textId="77777777" w:rsidTr="00A94A2C">
        <w:trPr>
          <w:cantSplit/>
          <w:jc w:val="center"/>
        </w:trPr>
        <w:tc>
          <w:tcPr>
            <w:tcW w:w="78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282AD6" w14:textId="77777777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002AF5" w14:textId="77777777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7CE354" w14:textId="18F75DAC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sz w:val="18"/>
                <w:szCs w:val="18"/>
              </w:rPr>
              <w:t>&gt;=1000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29DDC4" w14:textId="4A5BF08A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rFonts w:asciiTheme="minorHAnsi" w:hAnsiTheme="minorHAnsi" w:cstheme="minorHAnsi"/>
                <w:sz w:val="18"/>
                <w:szCs w:val="18"/>
              </w:rPr>
              <w:t>0/8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2D7049" w14:textId="77777777" w:rsidR="004A6919" w:rsidRPr="006C350E" w:rsidRDefault="004A6919" w:rsidP="004A6919">
            <w:pPr>
              <w:autoSpaceDE w:val="0"/>
              <w:autoSpaceDN w:val="0"/>
              <w:adjustRightInd w:val="0"/>
              <w:spacing w:before="67" w:after="67" w:line="240" w:lineRule="auto"/>
              <w:ind w:right="36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A535C0" w:rsidRPr="00A14E76" w14:paraId="66088A64" w14:textId="77777777" w:rsidTr="00A25AC1">
        <w:trPr>
          <w:cantSplit/>
          <w:jc w:val="center"/>
        </w:trPr>
        <w:tc>
          <w:tcPr>
            <w:tcW w:w="786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CCA280" w14:textId="1DAC9309" w:rsidR="00A535C0" w:rsidRPr="006C350E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14E7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ll CLL and MBL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82E03E" w14:textId="00919398" w:rsidR="00A535C0" w:rsidRPr="006C350E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A14E76">
              <w:rPr>
                <w:rFonts w:asciiTheme="minorHAnsi" w:hAnsiTheme="minorHAnsi" w:cstheme="minorHAnsi"/>
                <w:sz w:val="18"/>
                <w:szCs w:val="18"/>
              </w:rPr>
              <w:t xml:space="preserve">Post Dose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A14E76">
              <w:rPr>
                <w:rFonts w:asciiTheme="minorHAnsi" w:hAnsiTheme="minorHAnsi" w:cstheme="minorHAnsi"/>
                <w:sz w:val="18"/>
                <w:szCs w:val="18"/>
              </w:rPr>
              <w:t xml:space="preserve"> IgG spike protein respons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E178E6" w14:textId="6BD7E118" w:rsidR="00A535C0" w:rsidRPr="00A14E76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E1309">
              <w:rPr>
                <w:sz w:val="18"/>
                <w:szCs w:val="18"/>
              </w:rPr>
              <w:t>&lt;1000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7E93E" w14:textId="53E33C5F" w:rsidR="00A535C0" w:rsidRPr="00A14E76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E1309">
              <w:rPr>
                <w:sz w:val="18"/>
                <w:szCs w:val="18"/>
              </w:rPr>
              <w:t>116/163</w:t>
            </w:r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EBD9A0" w14:textId="4F8FE80B" w:rsidR="00A535C0" w:rsidRPr="006C350E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sz w:val="18"/>
                <w:szCs w:val="18"/>
              </w:rPr>
              <w:t>71.17% (63.56%, 77.98%)</w:t>
            </w:r>
          </w:p>
        </w:tc>
      </w:tr>
      <w:tr w:rsidR="00A535C0" w:rsidRPr="00A14E76" w14:paraId="10C7B372" w14:textId="77777777" w:rsidTr="00A25AC1">
        <w:trPr>
          <w:cantSplit/>
          <w:jc w:val="center"/>
        </w:trPr>
        <w:tc>
          <w:tcPr>
            <w:tcW w:w="78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B2122A" w14:textId="77777777" w:rsidR="00A535C0" w:rsidRPr="006C350E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6FCE6A" w14:textId="77777777" w:rsidR="00A535C0" w:rsidRPr="006C350E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4EADC6" w14:textId="5EC5DE89" w:rsidR="00A535C0" w:rsidRPr="00A14E76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E1309">
              <w:rPr>
                <w:sz w:val="18"/>
                <w:szCs w:val="18"/>
              </w:rPr>
              <w:t>&gt;=1000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6D42C0" w14:textId="67F7273A" w:rsidR="00A535C0" w:rsidRPr="00A14E76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E1309">
              <w:rPr>
                <w:sz w:val="18"/>
                <w:szCs w:val="18"/>
              </w:rPr>
              <w:t>47/163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A66D9B" w14:textId="77777777" w:rsidR="00A535C0" w:rsidRPr="006C350E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A535C0" w:rsidRPr="00A14E76" w14:paraId="2B8EDDEF" w14:textId="77777777" w:rsidTr="00A25AC1">
        <w:trPr>
          <w:cantSplit/>
          <w:jc w:val="center"/>
        </w:trPr>
        <w:tc>
          <w:tcPr>
            <w:tcW w:w="786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3BD19D" w14:textId="0FA8C6C5" w:rsidR="00A535C0" w:rsidRPr="006C350E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14E7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CLL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E54C87" w14:textId="58DE4038" w:rsidR="00A535C0" w:rsidRPr="006C350E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A14E76">
              <w:rPr>
                <w:rFonts w:asciiTheme="minorHAnsi" w:hAnsiTheme="minorHAnsi" w:cstheme="minorHAnsi"/>
                <w:sz w:val="18"/>
                <w:szCs w:val="18"/>
              </w:rPr>
              <w:t xml:space="preserve">Post Dose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A14E76">
              <w:rPr>
                <w:rFonts w:asciiTheme="minorHAnsi" w:hAnsiTheme="minorHAnsi" w:cstheme="minorHAnsi"/>
                <w:sz w:val="18"/>
                <w:szCs w:val="18"/>
              </w:rPr>
              <w:t xml:space="preserve"> IgG spike protein respons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B59E60" w14:textId="61527736" w:rsidR="00A535C0" w:rsidRPr="00A14E76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E1309">
              <w:rPr>
                <w:sz w:val="18"/>
                <w:szCs w:val="18"/>
              </w:rPr>
              <w:t>&lt;1000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899FB8" w14:textId="33B44EC6" w:rsidR="00A535C0" w:rsidRPr="00A14E76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E1309">
              <w:rPr>
                <w:sz w:val="18"/>
                <w:szCs w:val="18"/>
              </w:rPr>
              <w:t>108/148</w:t>
            </w:r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C11D54" w14:textId="273EDAF2" w:rsidR="00A535C0" w:rsidRPr="006C350E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sz w:val="18"/>
                <w:szCs w:val="18"/>
              </w:rPr>
              <w:t>72.97% (65.06%, 79.94%)</w:t>
            </w:r>
          </w:p>
        </w:tc>
      </w:tr>
      <w:tr w:rsidR="00A535C0" w:rsidRPr="00A14E76" w14:paraId="30027979" w14:textId="77777777" w:rsidTr="00646648">
        <w:trPr>
          <w:cantSplit/>
          <w:jc w:val="center"/>
        </w:trPr>
        <w:tc>
          <w:tcPr>
            <w:tcW w:w="78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E4D911" w14:textId="77777777" w:rsidR="00A535C0" w:rsidRPr="006C350E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682057" w14:textId="77777777" w:rsidR="00A535C0" w:rsidRPr="006C350E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D8829" w14:textId="316247A9" w:rsidR="00A535C0" w:rsidRPr="00A14E76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E1309">
              <w:rPr>
                <w:sz w:val="18"/>
                <w:szCs w:val="18"/>
              </w:rPr>
              <w:t>&gt;=1000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4D95F1" w14:textId="2263FEC1" w:rsidR="00A535C0" w:rsidRPr="00A14E76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E1309">
              <w:rPr>
                <w:sz w:val="18"/>
                <w:szCs w:val="18"/>
              </w:rPr>
              <w:t>40/148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7DFA92" w14:textId="77777777" w:rsidR="00A535C0" w:rsidRPr="006C350E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A535C0" w:rsidRPr="00A14E76" w14:paraId="65703236" w14:textId="77777777" w:rsidTr="00646648">
        <w:trPr>
          <w:cantSplit/>
          <w:jc w:val="center"/>
        </w:trPr>
        <w:tc>
          <w:tcPr>
            <w:tcW w:w="786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FAE6E7" w14:textId="7F48BC78" w:rsidR="00A535C0" w:rsidRPr="006C350E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14E7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MBL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7924DA" w14:textId="72FB4CDB" w:rsidR="00A535C0" w:rsidRPr="006C350E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A14E76">
              <w:rPr>
                <w:rFonts w:asciiTheme="minorHAnsi" w:hAnsiTheme="minorHAnsi" w:cstheme="minorHAnsi"/>
                <w:sz w:val="18"/>
                <w:szCs w:val="18"/>
              </w:rPr>
              <w:t xml:space="preserve">Post Dose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A14E76">
              <w:rPr>
                <w:rFonts w:asciiTheme="minorHAnsi" w:hAnsiTheme="minorHAnsi" w:cstheme="minorHAnsi"/>
                <w:sz w:val="18"/>
                <w:szCs w:val="18"/>
              </w:rPr>
              <w:t xml:space="preserve"> IgG spike protein respons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879F7B" w14:textId="4AC6BD95" w:rsidR="00A535C0" w:rsidRPr="006C350E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sz w:val="18"/>
                <w:szCs w:val="18"/>
              </w:rPr>
              <w:t>&lt;1000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FDF4D2" w14:textId="23F845B9" w:rsidR="00A535C0" w:rsidRPr="006C350E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sz w:val="18"/>
                <w:szCs w:val="18"/>
              </w:rPr>
              <w:t>8/ 15</w:t>
            </w:r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5EC89" w14:textId="7EAEBDDF" w:rsidR="00A535C0" w:rsidRPr="006C350E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sz w:val="18"/>
                <w:szCs w:val="18"/>
              </w:rPr>
              <w:t>53.33% (26.59%, 78.73%)</w:t>
            </w:r>
          </w:p>
        </w:tc>
      </w:tr>
      <w:tr w:rsidR="00A535C0" w:rsidRPr="00A14E76" w14:paraId="152B16F5" w14:textId="77777777" w:rsidTr="00646648">
        <w:trPr>
          <w:cantSplit/>
          <w:jc w:val="center"/>
        </w:trPr>
        <w:tc>
          <w:tcPr>
            <w:tcW w:w="78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4337C8" w14:textId="77777777" w:rsidR="00A535C0" w:rsidRPr="006C350E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BFB84A" w14:textId="77777777" w:rsidR="00A535C0" w:rsidRPr="006C350E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0DD769" w14:textId="57229B3F" w:rsidR="00A535C0" w:rsidRPr="006C350E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sz w:val="18"/>
                <w:szCs w:val="18"/>
              </w:rPr>
              <w:t>&gt;=1000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0D9988" w14:textId="5D81DE9C" w:rsidR="00A535C0" w:rsidRPr="006C350E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0E1309">
              <w:rPr>
                <w:sz w:val="18"/>
                <w:szCs w:val="18"/>
              </w:rPr>
              <w:t>7/ 15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C7CDB3" w14:textId="77777777" w:rsidR="00A535C0" w:rsidRPr="006C350E" w:rsidRDefault="00A535C0" w:rsidP="00A535C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</w:tr>
    </w:tbl>
    <w:p w14:paraId="707C74D7" w14:textId="77777777" w:rsidR="004A6919" w:rsidRDefault="004A6919">
      <w:r>
        <w:br w:type="page"/>
      </w:r>
    </w:p>
    <w:p w14:paraId="34F51620" w14:textId="6C17D329" w:rsidR="00C43F75" w:rsidRDefault="006A4FC3" w:rsidP="00EE774F">
      <w:pPr>
        <w:jc w:val="both"/>
      </w:pPr>
      <w:r w:rsidRPr="00723DFD">
        <w:rPr>
          <w:b/>
          <w:bCs/>
        </w:rPr>
        <w:lastRenderedPageBreak/>
        <w:t>Supplementary table 2.</w:t>
      </w:r>
      <w:r w:rsidRPr="006A4FC3">
        <w:t xml:space="preserve"> Anti-spike </w:t>
      </w:r>
      <w:r w:rsidR="0063306F">
        <w:t>antibody</w:t>
      </w:r>
      <w:r w:rsidRPr="006A4FC3">
        <w:t xml:space="preserve"> responses after 2 vaccine doses by age, gender, IgG, IgA, </w:t>
      </w:r>
      <w:proofErr w:type="gramStart"/>
      <w:r w:rsidRPr="006A4FC3">
        <w:t>IgM</w:t>
      </w:r>
      <w:proofErr w:type="gramEnd"/>
      <w:r w:rsidRPr="006A4FC3">
        <w:t xml:space="preserve"> and IgG subclass (excluding patients on immunoglobulin replacement therapy for IgG and IgG subclass), and therapy within last 12 months. IgG anti-spike protein response (negative or positive [</w:t>
      </w:r>
      <w:proofErr w:type="gramStart"/>
      <w:r w:rsidR="00723DFD" w:rsidRPr="006A4FC3">
        <w:t>i.e.</w:t>
      </w:r>
      <w:proofErr w:type="gramEnd"/>
      <w:r w:rsidRPr="006A4FC3">
        <w:t xml:space="preserve"> </w:t>
      </w:r>
      <w:r w:rsidR="00723DFD">
        <w:t>anti-S value</w:t>
      </w:r>
      <w:r w:rsidRPr="006A4FC3">
        <w:t>&gt;50]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645"/>
        <w:gridCol w:w="2323"/>
        <w:gridCol w:w="1411"/>
        <w:gridCol w:w="1411"/>
        <w:gridCol w:w="689"/>
        <w:gridCol w:w="1865"/>
        <w:gridCol w:w="1122"/>
      </w:tblGrid>
      <w:tr w:rsidR="006A4FC3" w:rsidRPr="00C34C18" w14:paraId="55378D19" w14:textId="77777777" w:rsidTr="00EE774F">
        <w:trPr>
          <w:cantSplit/>
          <w:tblHeader/>
        </w:trPr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AA85EF" w14:textId="77777777" w:rsidR="006A4FC3" w:rsidRPr="006C350E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Variable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E0E51C" w14:textId="77777777" w:rsidR="006A4FC3" w:rsidRPr="006C350E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Category</w:t>
            </w:r>
          </w:p>
        </w:tc>
        <w:tc>
          <w:tcPr>
            <w:tcW w:w="6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C2415B" w14:textId="77777777" w:rsidR="006A4FC3" w:rsidRPr="006C350E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Negative</w:t>
            </w:r>
          </w:p>
        </w:tc>
        <w:tc>
          <w:tcPr>
            <w:tcW w:w="6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522643" w14:textId="77777777" w:rsidR="006A4FC3" w:rsidRPr="006C350E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Positiv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92A8E2" w14:textId="77777777" w:rsidR="006A4FC3" w:rsidRPr="006C350E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65F06B" w14:textId="77777777" w:rsidR="006A4FC3" w:rsidRPr="006C350E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Conditional exact Odds ratio (95% confidence limits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C51EB2" w14:textId="77777777" w:rsidR="006A4FC3" w:rsidRPr="006C350E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Exact P-value</w:t>
            </w:r>
          </w:p>
        </w:tc>
      </w:tr>
      <w:tr w:rsidR="006A4FC3" w:rsidRPr="00C34C18" w14:paraId="1D45AD75" w14:textId="77777777" w:rsidTr="00EE774F">
        <w:trPr>
          <w:cantSplit/>
        </w:trPr>
        <w:tc>
          <w:tcPr>
            <w:tcW w:w="786" w:type="pct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2CCA6D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Age</w:t>
            </w:r>
          </w:p>
        </w:tc>
        <w:tc>
          <w:tcPr>
            <w:tcW w:w="1110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5EA958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&gt; 65</w:t>
            </w:r>
          </w:p>
        </w:tc>
        <w:tc>
          <w:tcPr>
            <w:tcW w:w="6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933E1B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52 (47.3)</w:t>
            </w:r>
          </w:p>
        </w:tc>
        <w:tc>
          <w:tcPr>
            <w:tcW w:w="6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C260EF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58 (52.7)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0D8379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110</w:t>
            </w:r>
          </w:p>
        </w:tc>
        <w:tc>
          <w:tcPr>
            <w:tcW w:w="8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7979D8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1.34 (0.65, 2.82)</w:t>
            </w:r>
          </w:p>
        </w:tc>
        <w:tc>
          <w:tcPr>
            <w:tcW w:w="536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4438D8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0.4939</w:t>
            </w:r>
          </w:p>
        </w:tc>
      </w:tr>
      <w:tr w:rsidR="006A4FC3" w:rsidRPr="00C34C18" w14:paraId="50CE34FB" w14:textId="77777777" w:rsidTr="00EE774F">
        <w:trPr>
          <w:cantSplit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1C2611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ED155E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&lt;= 6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59A404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20 (40.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F62ACF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30 (60.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D51C9E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B7B5EF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CB782E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C34C18" w14:paraId="604905AC" w14:textId="77777777" w:rsidTr="00EE774F">
        <w:trPr>
          <w:cantSplit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D36AD6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Gender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B64B90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7DB984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34 (48.6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42CD80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36 (51.4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D28B75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70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3CC6D2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1.29 (0.66, 2.54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A42C6C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0.5216</w:t>
            </w:r>
          </w:p>
        </w:tc>
      </w:tr>
      <w:tr w:rsidR="006A4FC3" w:rsidRPr="00C34C18" w14:paraId="3E14964F" w14:textId="77777777" w:rsidTr="00EE774F">
        <w:trPr>
          <w:cantSplit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6B7A8A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48DEEA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Male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9CAEAA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38 (42.2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E5B31B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52 (57.8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14FCAF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90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2E924C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AF6DD0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C34C18" w14:paraId="7ED42CF7" w14:textId="77777777" w:rsidTr="00EE774F">
        <w:trPr>
          <w:cantSplit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D7350F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Duration of CLL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1B4A8D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&lt; 10 year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07F5B7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32 (45.1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6A35EF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39 (54.9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A40477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71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4C1FC5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6BC0E6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C34C18" w14:paraId="70297197" w14:textId="77777777" w:rsidTr="00EE774F">
        <w:trPr>
          <w:cantSplit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CDF1C6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C0FE16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&gt;= 10 years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E084EF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35 (45.5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5890E1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42 (54.5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BAC93B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7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C68678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1.02 (0.51, 2.04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217F9D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1.0000</w:t>
            </w:r>
          </w:p>
        </w:tc>
      </w:tr>
      <w:tr w:rsidR="006A4FC3" w:rsidRPr="00C34C18" w14:paraId="6A7BE1D3" w14:textId="77777777" w:rsidTr="00EE774F">
        <w:trPr>
          <w:cantSplit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F7999B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34C1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accination</w:t>
            </w:r>
            <w:proofErr w:type="spellEnd"/>
            <w:r w:rsidRPr="00C34C1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IgG*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CC8A94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Reduced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ED1D3F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21 (50.0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87B1C8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21 (50.0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BC32D4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42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F6D273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1.84 (0.80, 4.26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F43AAE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0.1647</w:t>
            </w:r>
          </w:p>
        </w:tc>
      </w:tr>
      <w:tr w:rsidR="006A4FC3" w:rsidRPr="00C34C18" w14:paraId="26380E73" w14:textId="77777777" w:rsidTr="00EE774F">
        <w:trPr>
          <w:cantSplit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9359D5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EA15BA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Normal/high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502FC7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27 (35.1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45A966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50 (64.9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80B287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7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4DC447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6FAC77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C34C18" w14:paraId="285823FA" w14:textId="77777777" w:rsidTr="00EE774F">
        <w:trPr>
          <w:cantSplit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8F149D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6C350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Prevaccination</w:t>
            </w:r>
            <w:proofErr w:type="spellEnd"/>
            <w:r w:rsidRPr="006C350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 xml:space="preserve"> IgM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16A5C6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Reduced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E2757E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61 (58.1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C25770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44 (41.9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A13668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105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B12201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7.29 (2.70, 23.2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723B42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&lt;.0001</w:t>
            </w:r>
          </w:p>
        </w:tc>
      </w:tr>
      <w:tr w:rsidR="006A4FC3" w:rsidRPr="00C34C18" w14:paraId="5C265FB8" w14:textId="77777777" w:rsidTr="00EE774F">
        <w:trPr>
          <w:cantSplit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68EEDB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A03ADF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Normal/high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FF6BC2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6 (15.8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D5B6CA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32 (84.2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D21789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DDA66E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46A4A0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.</w:t>
            </w:r>
          </w:p>
        </w:tc>
      </w:tr>
      <w:tr w:rsidR="006A4FC3" w:rsidRPr="00C34C18" w14:paraId="632B2134" w14:textId="77777777" w:rsidTr="00EE774F">
        <w:trPr>
          <w:cantSplit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330EA1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6C350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Prevaccination</w:t>
            </w:r>
            <w:proofErr w:type="spellEnd"/>
            <w:r w:rsidRPr="006C350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 xml:space="preserve"> IgA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C508D7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Reduced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F0C51E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22 (56.4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C705C3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17 (43.6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34D90A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772E3F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1.69 (0.76, 3.83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360A03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0.2247</w:t>
            </w:r>
          </w:p>
        </w:tc>
      </w:tr>
      <w:tr w:rsidR="006A4FC3" w:rsidRPr="00C34C18" w14:paraId="59FF844B" w14:textId="77777777" w:rsidTr="00EE774F">
        <w:trPr>
          <w:cantSplit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A5BB82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17281E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Normal/high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6AE216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45 (43.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704201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59 (56.7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A0FC4D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FBEAF1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70F8A5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.</w:t>
            </w:r>
          </w:p>
        </w:tc>
      </w:tr>
      <w:tr w:rsidR="006A4FC3" w:rsidRPr="00C34C18" w14:paraId="48855A21" w14:textId="77777777" w:rsidTr="00EE774F">
        <w:trPr>
          <w:cantSplit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830D7C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34C1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accination</w:t>
            </w:r>
            <w:proofErr w:type="spellEnd"/>
            <w:r w:rsidRPr="00C34C1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IgG1*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A91886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Reduced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1EBBA7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18 (35.3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11A984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33 (64.7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A12177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51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8DD461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0.65 (0.28, 1.49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197AB6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0.3582</w:t>
            </w:r>
          </w:p>
        </w:tc>
      </w:tr>
      <w:tr w:rsidR="006A4FC3" w:rsidRPr="00C34C18" w14:paraId="27E5B3CC" w14:textId="77777777" w:rsidTr="00EE774F">
        <w:trPr>
          <w:cantSplit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DF7ECD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105E02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Normal/high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F33CE8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27 (45.8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746360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32 (54.2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154493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59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F4880E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1453F4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C34C18" w14:paraId="03FACC03" w14:textId="77777777" w:rsidTr="00EE774F">
        <w:trPr>
          <w:cantSplit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2F7233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34C1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accination</w:t>
            </w:r>
            <w:proofErr w:type="spellEnd"/>
            <w:r w:rsidRPr="00C34C1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IgG2*</w:t>
            </w:r>
          </w:p>
          <w:p w14:paraId="613CE73E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8011C2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Reduced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363051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32 (50.0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E8828C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32 (50.0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E4F6A6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64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D70437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2.52 (1.06, 6.23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C97784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0.0353</w:t>
            </w:r>
          </w:p>
        </w:tc>
      </w:tr>
      <w:tr w:rsidR="006A4FC3" w:rsidRPr="00C34C18" w14:paraId="500D0496" w14:textId="77777777" w:rsidTr="00EE774F">
        <w:trPr>
          <w:cantSplit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714663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A61FC0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Normal/high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1CF626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13 (28.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1BCAC7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33 (71.7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3EE5E7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46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067C77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E1BC98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C34C18" w14:paraId="4B595F60" w14:textId="77777777" w:rsidTr="00EE774F">
        <w:trPr>
          <w:cantSplit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75C184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34C1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accination</w:t>
            </w:r>
            <w:proofErr w:type="spellEnd"/>
            <w:r w:rsidRPr="00C34C1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IgG3*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8DA252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Reduced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98F490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16 (59.3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EB0ACF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11 (40.7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0A8084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F10F37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2.68 (1.02, 7.33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E15A7D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0.0458</w:t>
            </w:r>
          </w:p>
        </w:tc>
      </w:tr>
      <w:tr w:rsidR="006A4FC3" w:rsidRPr="00C34C18" w14:paraId="40FD388A" w14:textId="77777777" w:rsidTr="00EE774F">
        <w:trPr>
          <w:cantSplit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ACCA48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D8EEEC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Normal/high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528123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29 (34.9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311EC3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54 (65.1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761333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8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CB8F2D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4090BB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C34C18" w14:paraId="2797B282" w14:textId="77777777" w:rsidTr="00EE774F">
        <w:trPr>
          <w:cantSplit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6EE178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34C1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accination</w:t>
            </w:r>
            <w:proofErr w:type="spellEnd"/>
            <w:r w:rsidRPr="00C34C1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IgG4*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CCA28B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Reduced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848232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10 (50.0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836786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10 (50.0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272B5D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B764A8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1.56 (0.52, 4.68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9D461E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0.5046</w:t>
            </w:r>
          </w:p>
        </w:tc>
      </w:tr>
      <w:tr w:rsidR="006A4FC3" w:rsidRPr="00C34C18" w14:paraId="6800271D" w14:textId="77777777" w:rsidTr="00EE774F">
        <w:trPr>
          <w:cantSplit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A7F541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7871CB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Normal/high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B22E8B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35 (38.9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B07FDE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55 (61.1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26696D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90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A74528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14B8BE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C34C18" w14:paraId="62004F85" w14:textId="77777777" w:rsidTr="00EE774F">
        <w:trPr>
          <w:cantSplit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E9786C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Any CLL treatment in last 12</w:t>
            </w:r>
            <w:r w:rsidRPr="00C34C1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 xml:space="preserve"> months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BDAEDC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EA0FC8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43 (35.5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6C27AC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78 (64.5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3ADE47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121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6E401B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9E1E62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.</w:t>
            </w:r>
          </w:p>
        </w:tc>
      </w:tr>
      <w:tr w:rsidR="006A4FC3" w:rsidRPr="00C34C18" w14:paraId="5E4C7B5A" w14:textId="77777777" w:rsidTr="00EE774F">
        <w:trPr>
          <w:cantSplit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F78AD1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95442C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653A6E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29 (74.4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7F5DEA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10 (25.6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428637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23CC44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5.20 (2.21, 13.2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600FD6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&lt;.0001</w:t>
            </w:r>
          </w:p>
        </w:tc>
      </w:tr>
      <w:tr w:rsidR="006A4FC3" w:rsidRPr="00C34C18" w14:paraId="7D546B90" w14:textId="77777777" w:rsidTr="00EE774F">
        <w:trPr>
          <w:cantSplit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251A37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CLL treatment status</w:t>
            </w:r>
          </w:p>
          <w:p w14:paraId="256B86C0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1D3444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Treatment naïve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6AD73D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30 (36.6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D02463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52 (63.4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10D304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82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7C0D67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1B1729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C34C18" w14:paraId="51F834D2" w14:textId="77777777" w:rsidTr="00EE774F">
        <w:trPr>
          <w:cantSplit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AF7444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0C1F69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Off-therapy in remission (CR or PR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1DB64A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13 (32.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E72919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27 (67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20736E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4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F92A84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0.84 (0.34, 1.9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E0BE7B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0.8145</w:t>
            </w:r>
          </w:p>
        </w:tc>
      </w:tr>
      <w:tr w:rsidR="006A4FC3" w:rsidRPr="00C34C18" w14:paraId="24AAE597" w14:textId="77777777" w:rsidTr="00EE774F">
        <w:trPr>
          <w:cantSplit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0F48B6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654196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Off-therapy in relaps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91FEAC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4 (66.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E3C49B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2 (33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FA4A05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F69F40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3.42 (0.46, 39.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48106C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0.3053</w:t>
            </w:r>
          </w:p>
        </w:tc>
      </w:tr>
      <w:tr w:rsidR="006A4FC3" w:rsidRPr="00C34C18" w14:paraId="5472DA04" w14:textId="77777777" w:rsidTr="00EE774F">
        <w:trPr>
          <w:cantSplit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3689FA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581789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On-therapy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8BA2D4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25 (78.1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F2AAD6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7 (21.9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90851E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4FC4A3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6.09 (2.23, 18.8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377AE7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0.0001</w:t>
            </w:r>
          </w:p>
        </w:tc>
      </w:tr>
      <w:tr w:rsidR="006A4FC3" w:rsidRPr="00C34C18" w14:paraId="261F3B70" w14:textId="77777777" w:rsidTr="00EE774F">
        <w:trPr>
          <w:cantSplit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22AD15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CLL treatment status</w:t>
            </w:r>
          </w:p>
          <w:p w14:paraId="2E56F278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A0B863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Treatment naive/not on treatment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CEA328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47 (36.7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55EC4E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81 (63.3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573DB5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128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E72CA2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A821A3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C34C18" w14:paraId="3243267B" w14:textId="77777777" w:rsidTr="00EE774F">
        <w:trPr>
          <w:cantSplit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380DA2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6FC070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Currently on treatment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36788E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25 (78.1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BBC0B2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7 (21.9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DC2FB9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1FBBDB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6.08 (2.33, 18.0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766666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sz w:val="18"/>
                <w:szCs w:val="18"/>
              </w:rPr>
              <w:t>&lt;.0001</w:t>
            </w:r>
          </w:p>
        </w:tc>
      </w:tr>
      <w:tr w:rsidR="006A4FC3" w:rsidRPr="00C34C18" w14:paraId="425ACDEA" w14:textId="77777777" w:rsidTr="00EE774F">
        <w:trPr>
          <w:cantSplit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2804D7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IgG replacement therapy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4E82DE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Not on treatment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FF8BE4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48 (39.3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A66C71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74 (60.7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9AF0E2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122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17F308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D34716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6C350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.</w:t>
            </w:r>
          </w:p>
        </w:tc>
      </w:tr>
      <w:tr w:rsidR="006A4FC3" w:rsidRPr="00C34C18" w14:paraId="1062A499" w14:textId="77777777" w:rsidTr="00EE774F">
        <w:trPr>
          <w:cantSplit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9A6951" w14:textId="77777777" w:rsidR="006A4FC3" w:rsidRPr="006C350E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C72411" w14:textId="77777777" w:rsidR="006A4FC3" w:rsidRPr="006C350E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sz w:val="18"/>
                <w:szCs w:val="18"/>
              </w:rPr>
              <w:t>Prior treatment not current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BF5946" w14:textId="77777777" w:rsidR="006A4FC3" w:rsidRPr="006C350E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sz w:val="18"/>
                <w:szCs w:val="18"/>
              </w:rPr>
              <w:t>4 (44.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D095A4" w14:textId="77777777" w:rsidR="006A4FC3" w:rsidRPr="006C350E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sz w:val="18"/>
                <w:szCs w:val="18"/>
              </w:rPr>
              <w:t>5 (55.6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098BCC" w14:textId="77777777" w:rsidR="006A4FC3" w:rsidRPr="006C350E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sz w:val="18"/>
                <w:szCs w:val="18"/>
              </w:rPr>
              <w:t>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44D511" w14:textId="77777777" w:rsidR="006A4FC3" w:rsidRPr="006C350E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sz w:val="18"/>
                <w:szCs w:val="18"/>
              </w:rPr>
              <w:t>1.23 (0.23, 6.0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AEE3B6" w14:textId="77777777" w:rsidR="006A4FC3" w:rsidRPr="006C350E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sz w:val="18"/>
                <w:szCs w:val="18"/>
              </w:rPr>
              <w:t>1.0000</w:t>
            </w:r>
          </w:p>
        </w:tc>
      </w:tr>
      <w:tr w:rsidR="006A4FC3" w:rsidRPr="00C34C18" w14:paraId="66EF1BE9" w14:textId="77777777" w:rsidTr="00EE774F">
        <w:trPr>
          <w:cantSplit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512F24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8A3C56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sz w:val="18"/>
                <w:szCs w:val="18"/>
              </w:rPr>
              <w:t>On treatment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399B49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sz w:val="18"/>
                <w:szCs w:val="18"/>
              </w:rPr>
              <w:t>17 (77.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073CE0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sz w:val="18"/>
                <w:szCs w:val="18"/>
              </w:rPr>
              <w:t>5 (22.7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B732DE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sz w:val="18"/>
                <w:szCs w:val="18"/>
              </w:rPr>
              <w:t>22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275228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sz w:val="18"/>
                <w:szCs w:val="18"/>
              </w:rPr>
              <w:t>5.18 (1.69, 19.2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878467" w14:textId="77777777" w:rsidR="006A4FC3" w:rsidRPr="006C350E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sz w:val="18"/>
                <w:szCs w:val="18"/>
              </w:rPr>
              <w:t>0.0020</w:t>
            </w:r>
          </w:p>
        </w:tc>
      </w:tr>
      <w:tr w:rsidR="006A4FC3" w:rsidRPr="00C34C18" w14:paraId="76A686E5" w14:textId="77777777" w:rsidTr="00EE774F">
        <w:trPr>
          <w:cantSplit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0EB832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IgG replacement therapy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BD4E5A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t on treatment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7393A9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 (39.3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F48060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 (60.7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EDD5BD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2D9EF6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37FB0A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</w:p>
        </w:tc>
      </w:tr>
      <w:tr w:rsidR="006A4FC3" w:rsidRPr="00C34C18" w14:paraId="6CDF9991" w14:textId="77777777" w:rsidTr="00EE774F">
        <w:trPr>
          <w:cantSplit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91FE58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D75940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urrent/prior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87B9A7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 (67.7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EA0780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 (32.3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2E6614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0F1064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21 (1.31, 8.35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F4A15F" w14:textId="77777777" w:rsidR="006A4FC3" w:rsidRPr="00C34C18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C34C1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83</w:t>
            </w:r>
          </w:p>
        </w:tc>
      </w:tr>
    </w:tbl>
    <w:p w14:paraId="12B488D7" w14:textId="5E984D0F" w:rsidR="006A4FC3" w:rsidRDefault="006A4FC3" w:rsidP="006A4FC3"/>
    <w:p w14:paraId="13D10EB2" w14:textId="77777777" w:rsidR="006A4FC3" w:rsidRDefault="006A4FC3">
      <w:r>
        <w:br w:type="page"/>
      </w:r>
    </w:p>
    <w:p w14:paraId="54230589" w14:textId="2FA6A602" w:rsidR="006A4FC3" w:rsidRDefault="006A4FC3" w:rsidP="00EE774F">
      <w:pPr>
        <w:jc w:val="both"/>
      </w:pPr>
      <w:r w:rsidRPr="006A4FC3">
        <w:rPr>
          <w:b/>
          <w:bCs/>
        </w:rPr>
        <w:lastRenderedPageBreak/>
        <w:t>Supplementary table 3</w:t>
      </w:r>
      <w:r w:rsidRPr="006A4FC3">
        <w:t xml:space="preserve">. Anti-spike </w:t>
      </w:r>
      <w:r w:rsidR="0063306F">
        <w:t>antibody</w:t>
      </w:r>
      <w:r w:rsidRPr="006A4FC3">
        <w:t xml:space="preserve"> responses after 2 vaccine doses by age, gender, IgG, IgA, </w:t>
      </w:r>
      <w:proofErr w:type="gramStart"/>
      <w:r w:rsidRPr="006A4FC3">
        <w:t>IgM</w:t>
      </w:r>
      <w:proofErr w:type="gramEnd"/>
      <w:r w:rsidRPr="006A4FC3">
        <w:t xml:space="preserve"> and IgG subclass (excluding patients on immunoglobulin replacement therapy for IgG and IgG subclass), and therapy within last 12 months. IgG anti-spike protein response (negative or positive [</w:t>
      </w:r>
      <w:proofErr w:type="gramStart"/>
      <w:r w:rsidR="00723DFD" w:rsidRPr="006A4FC3">
        <w:t>i.e.</w:t>
      </w:r>
      <w:proofErr w:type="gramEnd"/>
      <w:r w:rsidRPr="006A4FC3">
        <w:t xml:space="preserve"> </w:t>
      </w:r>
      <w:r w:rsidR="00723DFD">
        <w:t>anti-S value</w:t>
      </w:r>
      <w:r w:rsidRPr="006A4FC3">
        <w:t>&gt;1000]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646"/>
        <w:gridCol w:w="2305"/>
        <w:gridCol w:w="1400"/>
        <w:gridCol w:w="1400"/>
        <w:gridCol w:w="749"/>
        <w:gridCol w:w="1855"/>
        <w:gridCol w:w="1111"/>
      </w:tblGrid>
      <w:tr w:rsidR="006A4FC3" w:rsidRPr="00EE774F" w14:paraId="4D7B4AC5" w14:textId="77777777" w:rsidTr="00EE774F">
        <w:trPr>
          <w:cantSplit/>
          <w:tblHeader/>
          <w:jc w:val="center"/>
        </w:trPr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934C59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bookmarkStart w:id="0" w:name="_Hlk85991763"/>
            <w:r w:rsidRPr="00EE77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Variable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E4D503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Category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CCB665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Negative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7E2686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Positiv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989063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E7F829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Conditional exact Odds ratio (95% confidence limits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2820B2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Exact P-value</w:t>
            </w:r>
          </w:p>
        </w:tc>
      </w:tr>
      <w:tr w:rsidR="006A4FC3" w:rsidRPr="00EE774F" w14:paraId="2BF6F30F" w14:textId="77777777" w:rsidTr="00EE774F">
        <w:trPr>
          <w:cantSplit/>
          <w:jc w:val="center"/>
        </w:trPr>
        <w:tc>
          <w:tcPr>
            <w:tcW w:w="786" w:type="pct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F03605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Age</w:t>
            </w:r>
          </w:p>
        </w:tc>
        <w:tc>
          <w:tcPr>
            <w:tcW w:w="1101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55181C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&gt; 65</w:t>
            </w:r>
          </w:p>
        </w:tc>
        <w:tc>
          <w:tcPr>
            <w:tcW w:w="6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8AD027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74 (74.7)</w:t>
            </w:r>
          </w:p>
        </w:tc>
        <w:tc>
          <w:tcPr>
            <w:tcW w:w="6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6023D0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5 (25.3)</w:t>
            </w:r>
          </w:p>
        </w:tc>
        <w:tc>
          <w:tcPr>
            <w:tcW w:w="3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4AAC85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99</w:t>
            </w:r>
          </w:p>
        </w:tc>
        <w:tc>
          <w:tcPr>
            <w:tcW w:w="8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C93F83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.30 (0.56, 2.96)</w:t>
            </w:r>
          </w:p>
        </w:tc>
        <w:tc>
          <w:tcPr>
            <w:tcW w:w="531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964C3A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0.6160</w:t>
            </w:r>
          </w:p>
        </w:tc>
      </w:tr>
      <w:tr w:rsidR="006A4FC3" w:rsidRPr="00EE774F" w14:paraId="003588D0" w14:textId="77777777" w:rsidTr="00EE774F">
        <w:trPr>
          <w:cantSplit/>
          <w:jc w:val="center"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D763CF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1CE27A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&lt;= 6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2939D6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34 (69.4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9CA694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5 (30.6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AF3B74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4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88BA1D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58D6CF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EE774F" w14:paraId="3574C87D" w14:textId="77777777" w:rsidTr="00EE774F">
        <w:trPr>
          <w:cantSplit/>
          <w:jc w:val="center"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CE3D3A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Gender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0F8D40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AA9470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44 (72.1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0D4B66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7 (27.9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128989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61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32FB72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0.93 (0.42, 2.09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E54AD6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0.9919</w:t>
            </w:r>
          </w:p>
        </w:tc>
      </w:tr>
      <w:tr w:rsidR="006A4FC3" w:rsidRPr="00EE774F" w14:paraId="01A57089" w14:textId="77777777" w:rsidTr="00EE774F">
        <w:trPr>
          <w:cantSplit/>
          <w:jc w:val="center"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3C2798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C7D74D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9B59B9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64 (73.6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CDE33F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3 (26.4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93EE4E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87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2A2172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51D6AC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EE774F" w14:paraId="51E79607" w14:textId="77777777" w:rsidTr="00EE774F">
        <w:trPr>
          <w:cantSplit/>
          <w:jc w:val="center"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DAE88C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Duration of CLL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182637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&lt; 10 years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7EEBBD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48 (72.7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2690BF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8 (27.3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8BB61F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66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D688B9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47E34C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EE774F" w14:paraId="76AAD6D4" w14:textId="77777777" w:rsidTr="00EE774F">
        <w:trPr>
          <w:cantSplit/>
          <w:jc w:val="center"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7365F5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1B328F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&gt;= 10 year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6F6786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57 (76.0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E355C6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8 (24.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5E5B74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75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E758C5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.19 (0.52, 2.72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453910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0.8005</w:t>
            </w:r>
          </w:p>
        </w:tc>
      </w:tr>
      <w:tr w:rsidR="006A4FC3" w:rsidRPr="00EE774F" w14:paraId="349D4611" w14:textId="77777777" w:rsidTr="00EE774F">
        <w:trPr>
          <w:cantSplit/>
          <w:jc w:val="center"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006FD1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E774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accination</w:t>
            </w:r>
            <w:proofErr w:type="spellEnd"/>
            <w:r w:rsidRPr="00EE774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IgG*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CE4E84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Reduced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A6CA2A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32 (84.2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A6672E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6 (15.8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D112D8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38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CCDF14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.75 (0.96, 9.09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96F0B6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0.0602</w:t>
            </w:r>
          </w:p>
        </w:tc>
      </w:tr>
      <w:tr w:rsidR="006A4FC3" w:rsidRPr="00EE774F" w14:paraId="2B039879" w14:textId="77777777" w:rsidTr="00EE774F">
        <w:trPr>
          <w:cantSplit/>
          <w:jc w:val="center"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95CCC0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DC9BAB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Normal/high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4CD89E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50 (65.8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1F1C02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6 (34.2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82673F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7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BFB2A7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35978C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EE774F" w14:paraId="595806AC" w14:textId="77777777" w:rsidTr="00EE774F">
        <w:trPr>
          <w:cantSplit/>
          <w:jc w:val="center"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FD1FCA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E77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Prevaccination</w:t>
            </w:r>
            <w:proofErr w:type="spellEnd"/>
            <w:r w:rsidRPr="00EE77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 xml:space="preserve"> IgM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B96D4F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Reduced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A3633D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79 (80.6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22F872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9 (19.4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A20CBA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98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CEF0D8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.81 (1.13, 6.97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FA6DEE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0.0242</w:t>
            </w:r>
          </w:p>
        </w:tc>
      </w:tr>
      <w:tr w:rsidR="006A4FC3" w:rsidRPr="00EE774F" w14:paraId="3C5C12E8" w14:textId="77777777" w:rsidTr="00EE774F">
        <w:trPr>
          <w:cantSplit/>
          <w:jc w:val="center"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04CBB4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077C5A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Normal/high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3A58DE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2 (59.5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702420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5 (40.5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26B38B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37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C2C61E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3758F2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EE774F" w14:paraId="6AEA7EB0" w14:textId="77777777" w:rsidTr="00EE774F">
        <w:trPr>
          <w:cantSplit/>
          <w:jc w:val="center"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4E23B3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E77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Prevaccination</w:t>
            </w:r>
            <w:proofErr w:type="spellEnd"/>
            <w:r w:rsidRPr="00EE77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 xml:space="preserve"> IgA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BC6690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Reduced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B788A9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31 (88.6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02C03E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4 (11.4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95E64F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35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B15218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3.30 (1.03, 14.0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A7440D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0.0428</w:t>
            </w:r>
          </w:p>
        </w:tc>
      </w:tr>
      <w:tr w:rsidR="006A4FC3" w:rsidRPr="00EE774F" w14:paraId="44144E11" w14:textId="77777777" w:rsidTr="00EE774F">
        <w:trPr>
          <w:cantSplit/>
          <w:jc w:val="center"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0B0938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6D76BE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Normal/high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714938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70 (70.0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1295ED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30 (30.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0E81DB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98A9D1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B7891F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EE774F" w14:paraId="538CEBE3" w14:textId="77777777" w:rsidTr="00EE774F">
        <w:trPr>
          <w:cantSplit/>
          <w:jc w:val="center"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03B9EA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E774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accination</w:t>
            </w:r>
            <w:proofErr w:type="spellEnd"/>
            <w:r w:rsidRPr="00EE774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IgG1*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003ABF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Reduced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DA8B14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37 (74.0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164200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3 (26.0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EEDBA2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6CA354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.34 (0.53, 3.45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C2A04F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0.6325</w:t>
            </w:r>
          </w:p>
        </w:tc>
      </w:tr>
      <w:tr w:rsidR="006A4FC3" w:rsidRPr="00EE774F" w14:paraId="3BFBFF6C" w14:textId="77777777" w:rsidTr="00EE774F">
        <w:trPr>
          <w:cantSplit/>
          <w:jc w:val="center"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424099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B52551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Normal/high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65784F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38 (67.9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C5270C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8 (32.1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77C19E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5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4B7E1A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316BAA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EE774F" w14:paraId="3B3658AE" w14:textId="77777777" w:rsidTr="00EE774F">
        <w:trPr>
          <w:cantSplit/>
          <w:jc w:val="center"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82A195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E774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accination</w:t>
            </w:r>
            <w:proofErr w:type="spellEnd"/>
            <w:r w:rsidRPr="00EE774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IgG2*</w:t>
            </w:r>
          </w:p>
          <w:p w14:paraId="277DB8AE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22C61A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Reduced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169395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43 (71.7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28A78D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7 (28.3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B09FB1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EB307B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.11 (0.43, 2.79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AF96BC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0.9806</w:t>
            </w:r>
          </w:p>
        </w:tc>
      </w:tr>
      <w:tr w:rsidR="006A4FC3" w:rsidRPr="00EE774F" w14:paraId="28A2A5F4" w14:textId="77777777" w:rsidTr="00EE774F">
        <w:trPr>
          <w:cantSplit/>
          <w:jc w:val="center"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F4CF66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C53AC6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Normal/high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6C72AE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32 (69.6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785242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4 (30.4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F8732C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4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674230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631829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EE774F" w14:paraId="3383843A" w14:textId="77777777" w:rsidTr="00EE774F">
        <w:trPr>
          <w:cantSplit/>
          <w:jc w:val="center"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C538F1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E774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accination</w:t>
            </w:r>
            <w:proofErr w:type="spellEnd"/>
            <w:r w:rsidRPr="00EE774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IgG3*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262AF9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Reduced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4B7FDB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2 (88.0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74C688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3 (12.0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F11E4F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247A71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3.83 (1.02, 21.7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7A0E4E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0.0464</w:t>
            </w:r>
          </w:p>
        </w:tc>
      </w:tr>
      <w:tr w:rsidR="006A4FC3" w:rsidRPr="00EE774F" w14:paraId="0CDB468B" w14:textId="77777777" w:rsidTr="00EE774F">
        <w:trPr>
          <w:cantSplit/>
          <w:jc w:val="center"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748042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693FFD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Normal/high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C8A8D8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53 (65.4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0261CD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8 (34.6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6ECEB7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81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FD02C4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60138F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EE774F" w14:paraId="58A5EF1D" w14:textId="77777777" w:rsidTr="00EE774F">
        <w:trPr>
          <w:cantSplit/>
          <w:jc w:val="center"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2E040F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E774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accination</w:t>
            </w:r>
            <w:proofErr w:type="spellEnd"/>
            <w:r w:rsidRPr="00EE774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IgG4*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5E8AD1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Reduced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0045D2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5 (78.9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837796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4 (21.1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8F775A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E2AAF0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.68 (0.47, 7.61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C47AC0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0.5691</w:t>
            </w:r>
          </w:p>
        </w:tc>
      </w:tr>
      <w:tr w:rsidR="006A4FC3" w:rsidRPr="00EE774F" w14:paraId="5EB1BBA2" w14:textId="77777777" w:rsidTr="00EE774F">
        <w:trPr>
          <w:cantSplit/>
          <w:jc w:val="center"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D323CB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11110A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Normal/high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C794DB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60 (69.0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A688E0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7 (31.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DDC1D6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87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61D4A9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28076E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EE774F" w14:paraId="57DDE1A0" w14:textId="77777777" w:rsidTr="00EE774F">
        <w:trPr>
          <w:cantSplit/>
          <w:jc w:val="center"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782A4A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Any CLL treatment in last 12 months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FB3D11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626309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79 (68.7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7E0A0A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36 (31.3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53FD32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15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253FA8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07D75D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EE774F" w14:paraId="2D4751EF" w14:textId="77777777" w:rsidTr="00EE774F">
        <w:trPr>
          <w:cantSplit/>
          <w:jc w:val="center"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25A4F8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36A2E0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132AB0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9 (87.9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598E6E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4 (12.1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BA12C3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33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6EA5F9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3.28 (1.04, 13.8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E200D9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0.0410</w:t>
            </w:r>
          </w:p>
        </w:tc>
      </w:tr>
      <w:tr w:rsidR="006A4FC3" w:rsidRPr="00EE774F" w14:paraId="389BE5D7" w14:textId="77777777" w:rsidTr="00EE774F">
        <w:trPr>
          <w:cantSplit/>
          <w:jc w:val="center"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1F1425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CLL treatment status</w:t>
            </w:r>
          </w:p>
          <w:p w14:paraId="57548C82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9F327D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Treatment naïve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60C864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56 (70.9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F47C25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3 (29.1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4B6CCA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79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993097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E9D4F7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EE774F" w14:paraId="14D7FBB9" w14:textId="77777777" w:rsidTr="00EE774F">
        <w:trPr>
          <w:cantSplit/>
          <w:jc w:val="center"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CD4857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5D0647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Off-therapy in remission (CR or PR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C68F03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0 (57.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6928ED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5 (42.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53E6D6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3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CB784F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0.55 (0.22, 1.3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D33CFF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0.2236</w:t>
            </w:r>
          </w:p>
        </w:tc>
      </w:tr>
      <w:tr w:rsidR="006A4FC3" w:rsidRPr="00EE774F" w14:paraId="47956E96" w14:textId="77777777" w:rsidTr="00EE774F">
        <w:trPr>
          <w:cantSplit/>
          <w:jc w:val="center"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E0B010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CF3713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Off-therapy in relaps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807E8A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5 (10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83352D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0 (0.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9BA5EF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39B091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.67 (0.47, I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379680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0.1927</w:t>
            </w:r>
          </w:p>
        </w:tc>
      </w:tr>
      <w:tr w:rsidR="006A4FC3" w:rsidRPr="00EE774F" w14:paraId="2EA41B3B" w14:textId="77777777" w:rsidTr="00EE774F">
        <w:trPr>
          <w:cantSplit/>
          <w:jc w:val="center"/>
        </w:trPr>
        <w:tc>
          <w:tcPr>
            <w:tcW w:w="78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C05246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2122D7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On-therapy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428306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7 (93.1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A94CC1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 (6.9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F25E35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14E5C7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5.48 (1.20, 51.3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BFEAEC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0.0215</w:t>
            </w:r>
          </w:p>
        </w:tc>
      </w:tr>
      <w:tr w:rsidR="006A4FC3" w:rsidRPr="00EE774F" w14:paraId="1E571CDC" w14:textId="77777777" w:rsidTr="00EE774F">
        <w:trPr>
          <w:cantSplit/>
          <w:jc w:val="center"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B56273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CLL treatment status</w:t>
            </w:r>
          </w:p>
          <w:p w14:paraId="118EC294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CB515A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Treatment naive/not on treatment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FCBC45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81 (68.1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CF5CFD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38 (31.9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2F190B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19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E0B19B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0A75D5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EE774F" w14:paraId="04251841" w14:textId="77777777" w:rsidTr="00EE774F">
        <w:trPr>
          <w:cantSplit/>
          <w:jc w:val="center"/>
        </w:trPr>
        <w:tc>
          <w:tcPr>
            <w:tcW w:w="78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FAEB68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25B332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Currently on treatment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586AC5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7 (93.1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04C6BB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 (6.9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48D27E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C01CD7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6.28 (1.45, 57.2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1F419F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0.0073</w:t>
            </w:r>
          </w:p>
        </w:tc>
      </w:tr>
      <w:tr w:rsidR="006A4FC3" w:rsidRPr="00EE774F" w14:paraId="125B9B4A" w14:textId="77777777" w:rsidTr="00EE774F">
        <w:trPr>
          <w:cantSplit/>
          <w:jc w:val="center"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201E87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IgG replacement therapy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3FF241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Not on treatment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3D94AD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82 (70.7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7D5F9A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34 (29.3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C97DFA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16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F289ED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A24C72" w14:textId="77777777" w:rsidR="006A4FC3" w:rsidRPr="00EE774F" w:rsidRDefault="006A4FC3" w:rsidP="00EE774F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EE774F" w14:paraId="5D5D4909" w14:textId="77777777" w:rsidTr="00EE774F">
        <w:trPr>
          <w:cantSplit/>
          <w:jc w:val="center"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61329C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DF6483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Prior treatment not curren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1FC743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7 (77.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2C2EBB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 (22.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098A29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0612A5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.45 (0.26, 15.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063648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0.9835</w:t>
            </w:r>
          </w:p>
        </w:tc>
      </w:tr>
      <w:tr w:rsidR="006A4FC3" w:rsidRPr="00EE774F" w14:paraId="1A26AEAA" w14:textId="77777777" w:rsidTr="00EE774F">
        <w:trPr>
          <w:cantSplit/>
          <w:jc w:val="center"/>
        </w:trPr>
        <w:tc>
          <w:tcPr>
            <w:tcW w:w="786" w:type="pct"/>
            <w:vMerge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C7D926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E282D0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On treatment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C130A5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6 (84.2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73DD90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3 (15.8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07E348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A738AB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.20 (0.57, 12.5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35C72C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0.3454</w:t>
            </w:r>
          </w:p>
        </w:tc>
      </w:tr>
      <w:tr w:rsidR="006A4FC3" w:rsidRPr="00EE774F" w14:paraId="33C82F19" w14:textId="77777777" w:rsidTr="00EE774F">
        <w:trPr>
          <w:cantSplit/>
          <w:jc w:val="center"/>
        </w:trPr>
        <w:tc>
          <w:tcPr>
            <w:tcW w:w="786" w:type="pct"/>
            <w:vMerge w:val="restart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0774C4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E77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  <w:t>IgG replacement therapy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176836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Not on treatment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058D66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82 (70.7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0E5B37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34 (29.3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CE5306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16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540BBD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52FD32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6A4FC3" w:rsidRPr="00EE774F" w14:paraId="712AC095" w14:textId="77777777" w:rsidTr="00EE774F">
        <w:trPr>
          <w:cantSplit/>
          <w:jc w:val="center"/>
        </w:trPr>
        <w:tc>
          <w:tcPr>
            <w:tcW w:w="78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C393F2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0F77CA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Current/prior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736828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3 (82.1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6FB654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5 (17.9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B2684B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28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57CC6F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1.90 (0.63, 6.93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4A6C54" w14:textId="77777777" w:rsidR="006A4FC3" w:rsidRPr="00EE774F" w:rsidRDefault="006A4FC3" w:rsidP="00EE774F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E774F">
              <w:rPr>
                <w:rFonts w:asciiTheme="minorHAnsi" w:hAnsiTheme="minorHAnsi" w:cstheme="minorHAnsi"/>
                <w:sz w:val="18"/>
                <w:szCs w:val="18"/>
              </w:rPr>
              <w:t>0.3239</w:t>
            </w:r>
          </w:p>
        </w:tc>
      </w:tr>
      <w:bookmarkEnd w:id="0"/>
    </w:tbl>
    <w:p w14:paraId="7ED9026D" w14:textId="1E7091E3" w:rsidR="006A4FC3" w:rsidRDefault="006A4FC3" w:rsidP="006A4FC3"/>
    <w:p w14:paraId="5F9981B6" w14:textId="77777777" w:rsidR="006A4FC3" w:rsidRDefault="006A4FC3">
      <w:r>
        <w:br w:type="page"/>
      </w:r>
    </w:p>
    <w:p w14:paraId="5EC09DBF" w14:textId="5DEF511E" w:rsidR="006A4FC3" w:rsidRDefault="006A4FC3" w:rsidP="00EE774F">
      <w:pPr>
        <w:jc w:val="both"/>
      </w:pPr>
      <w:r w:rsidRPr="006A4FC3">
        <w:rPr>
          <w:b/>
          <w:bCs/>
        </w:rPr>
        <w:lastRenderedPageBreak/>
        <w:t>Supplementary Table 4.</w:t>
      </w:r>
      <w:r w:rsidRPr="006A4FC3">
        <w:t xml:space="preserve"> 50% neutralization against the D614G </w:t>
      </w:r>
      <w:r w:rsidR="00723DFD">
        <w:t xml:space="preserve">strain </w:t>
      </w:r>
      <w:r w:rsidRPr="006A4FC3">
        <w:t xml:space="preserve">and </w:t>
      </w:r>
      <w:r w:rsidR="00723DFD">
        <w:t xml:space="preserve">the </w:t>
      </w:r>
      <w:r w:rsidRPr="006A4FC3">
        <w:t xml:space="preserve">Delta </w:t>
      </w:r>
      <w:r w:rsidR="00723DFD">
        <w:t xml:space="preserve">variant </w:t>
      </w:r>
      <w:r w:rsidRPr="006A4FC3">
        <w:t xml:space="preserve">of SARS-CoV-2 with corresponding </w:t>
      </w:r>
      <w:r w:rsidR="00723DFD">
        <w:t>a</w:t>
      </w:r>
      <w:r w:rsidRPr="006A4FC3">
        <w:t>nti-spike protein levels</w:t>
      </w:r>
    </w:p>
    <w:tbl>
      <w:tblPr>
        <w:tblStyle w:val="TableGrid"/>
        <w:tblW w:w="4316" w:type="pct"/>
        <w:tblLook w:val="04A0" w:firstRow="1" w:lastRow="0" w:firstColumn="1" w:lastColumn="0" w:noHBand="0" w:noVBand="1"/>
      </w:tblPr>
      <w:tblGrid>
        <w:gridCol w:w="1430"/>
        <w:gridCol w:w="1430"/>
        <w:gridCol w:w="1430"/>
        <w:gridCol w:w="1430"/>
        <w:gridCol w:w="1654"/>
        <w:gridCol w:w="1652"/>
      </w:tblGrid>
      <w:tr w:rsidR="009D62F8" w:rsidRPr="00EE774F" w14:paraId="20B59911" w14:textId="77777777" w:rsidTr="009D62F8">
        <w:trPr>
          <w:trHeight w:val="984"/>
        </w:trPr>
        <w:tc>
          <w:tcPr>
            <w:tcW w:w="792" w:type="pct"/>
            <w:hideMark/>
          </w:tcPr>
          <w:p w14:paraId="4DDC7CF9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792" w:type="pct"/>
            <w:hideMark/>
          </w:tcPr>
          <w:p w14:paraId="5C76106F" w14:textId="53616174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nti-S protein IgG</w:t>
            </w:r>
          </w:p>
        </w:tc>
        <w:tc>
          <w:tcPr>
            <w:tcW w:w="792" w:type="pct"/>
            <w:hideMark/>
          </w:tcPr>
          <w:p w14:paraId="38616424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Titer</w:t>
            </w:r>
          </w:p>
        </w:tc>
        <w:tc>
          <w:tcPr>
            <w:tcW w:w="792" w:type="pct"/>
            <w:hideMark/>
          </w:tcPr>
          <w:p w14:paraId="0B4B8F8D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Vaccine</w:t>
            </w:r>
          </w:p>
        </w:tc>
        <w:tc>
          <w:tcPr>
            <w:tcW w:w="916" w:type="pct"/>
            <w:hideMark/>
          </w:tcPr>
          <w:p w14:paraId="6CCEB8DC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Neutralizing Ab titer against D614G</w:t>
            </w:r>
          </w:p>
        </w:tc>
        <w:tc>
          <w:tcPr>
            <w:tcW w:w="915" w:type="pct"/>
            <w:hideMark/>
          </w:tcPr>
          <w:p w14:paraId="5196C94E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Neutralizing Ab titer against Delta</w:t>
            </w:r>
          </w:p>
        </w:tc>
      </w:tr>
      <w:tr w:rsidR="009D62F8" w:rsidRPr="00EE774F" w14:paraId="45216F1D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71BDF1F2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92" w:type="pct"/>
            <w:shd w:val="clear" w:color="auto" w:fill="FFAFAF"/>
            <w:noWrap/>
            <w:hideMark/>
          </w:tcPr>
          <w:p w14:paraId="23048A52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g</w:t>
            </w:r>
          </w:p>
        </w:tc>
        <w:tc>
          <w:tcPr>
            <w:tcW w:w="792" w:type="pct"/>
            <w:shd w:val="clear" w:color="auto" w:fill="FFAFAF"/>
            <w:noWrap/>
            <w:hideMark/>
          </w:tcPr>
          <w:p w14:paraId="003B3A05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pct"/>
            <w:noWrap/>
            <w:hideMark/>
          </w:tcPr>
          <w:p w14:paraId="7B2D7734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FFAFAF"/>
            <w:noWrap/>
            <w:hideMark/>
          </w:tcPr>
          <w:p w14:paraId="1A42F83C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  <w:tc>
          <w:tcPr>
            <w:tcW w:w="915" w:type="pct"/>
            <w:shd w:val="clear" w:color="auto" w:fill="FFAFAF"/>
            <w:noWrap/>
            <w:hideMark/>
          </w:tcPr>
          <w:p w14:paraId="1639DEB4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</w:tr>
      <w:tr w:rsidR="009D62F8" w:rsidRPr="00EE774F" w14:paraId="17E79BD3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2EB08F91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92" w:type="pct"/>
            <w:shd w:val="clear" w:color="auto" w:fill="FFAFAF"/>
            <w:noWrap/>
            <w:hideMark/>
          </w:tcPr>
          <w:p w14:paraId="48ED6661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g</w:t>
            </w:r>
          </w:p>
        </w:tc>
        <w:tc>
          <w:tcPr>
            <w:tcW w:w="792" w:type="pct"/>
            <w:shd w:val="clear" w:color="auto" w:fill="FFAFAF"/>
            <w:noWrap/>
            <w:hideMark/>
          </w:tcPr>
          <w:p w14:paraId="567D720D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2</w:t>
            </w:r>
          </w:p>
        </w:tc>
        <w:tc>
          <w:tcPr>
            <w:tcW w:w="792" w:type="pct"/>
            <w:noWrap/>
            <w:hideMark/>
          </w:tcPr>
          <w:p w14:paraId="258D3C42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FFAFAF"/>
            <w:noWrap/>
            <w:hideMark/>
          </w:tcPr>
          <w:p w14:paraId="364D7A28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  <w:tc>
          <w:tcPr>
            <w:tcW w:w="915" w:type="pct"/>
            <w:shd w:val="clear" w:color="auto" w:fill="FFAFAF"/>
            <w:noWrap/>
            <w:hideMark/>
          </w:tcPr>
          <w:p w14:paraId="555423A0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</w:tr>
      <w:tr w:rsidR="009D62F8" w:rsidRPr="00EE774F" w14:paraId="7D0F61A4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2B51BA4E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92" w:type="pct"/>
            <w:shd w:val="clear" w:color="auto" w:fill="FFAFAF"/>
            <w:noWrap/>
            <w:hideMark/>
          </w:tcPr>
          <w:p w14:paraId="35EB680C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g</w:t>
            </w:r>
          </w:p>
        </w:tc>
        <w:tc>
          <w:tcPr>
            <w:tcW w:w="792" w:type="pct"/>
            <w:shd w:val="clear" w:color="auto" w:fill="FFAFAF"/>
            <w:noWrap/>
            <w:hideMark/>
          </w:tcPr>
          <w:p w14:paraId="23036D74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7</w:t>
            </w:r>
          </w:p>
        </w:tc>
        <w:tc>
          <w:tcPr>
            <w:tcW w:w="792" w:type="pct"/>
            <w:noWrap/>
            <w:hideMark/>
          </w:tcPr>
          <w:p w14:paraId="558AAD7E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fizer</w:t>
            </w:r>
          </w:p>
        </w:tc>
        <w:tc>
          <w:tcPr>
            <w:tcW w:w="916" w:type="pct"/>
            <w:shd w:val="clear" w:color="auto" w:fill="FFAFAF"/>
            <w:noWrap/>
            <w:hideMark/>
          </w:tcPr>
          <w:p w14:paraId="442E9703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  <w:tc>
          <w:tcPr>
            <w:tcW w:w="915" w:type="pct"/>
            <w:shd w:val="clear" w:color="auto" w:fill="FFAFAF"/>
            <w:noWrap/>
            <w:hideMark/>
          </w:tcPr>
          <w:p w14:paraId="4A641891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</w:tr>
      <w:tr w:rsidR="009D62F8" w:rsidRPr="00EE774F" w14:paraId="76B4152A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5221D127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792" w:type="pct"/>
            <w:shd w:val="clear" w:color="auto" w:fill="FFAFAF"/>
            <w:noWrap/>
            <w:hideMark/>
          </w:tcPr>
          <w:p w14:paraId="1E1D335C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g</w:t>
            </w:r>
          </w:p>
        </w:tc>
        <w:tc>
          <w:tcPr>
            <w:tcW w:w="792" w:type="pct"/>
            <w:shd w:val="clear" w:color="auto" w:fill="FFAFAF"/>
            <w:noWrap/>
            <w:hideMark/>
          </w:tcPr>
          <w:p w14:paraId="614820AB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1</w:t>
            </w:r>
          </w:p>
        </w:tc>
        <w:tc>
          <w:tcPr>
            <w:tcW w:w="792" w:type="pct"/>
            <w:noWrap/>
            <w:hideMark/>
          </w:tcPr>
          <w:p w14:paraId="271A2E91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FFAFAF"/>
            <w:noWrap/>
            <w:hideMark/>
          </w:tcPr>
          <w:p w14:paraId="3279407A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  <w:tc>
          <w:tcPr>
            <w:tcW w:w="915" w:type="pct"/>
            <w:shd w:val="clear" w:color="auto" w:fill="FFAFAF"/>
            <w:noWrap/>
            <w:hideMark/>
          </w:tcPr>
          <w:p w14:paraId="70AB4CF4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</w:tr>
      <w:tr w:rsidR="009D62F8" w:rsidRPr="00EE774F" w14:paraId="56284036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759CD514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792" w:type="pct"/>
            <w:shd w:val="clear" w:color="auto" w:fill="FFAFAF"/>
            <w:noWrap/>
            <w:hideMark/>
          </w:tcPr>
          <w:p w14:paraId="5CD92594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g</w:t>
            </w:r>
          </w:p>
        </w:tc>
        <w:tc>
          <w:tcPr>
            <w:tcW w:w="792" w:type="pct"/>
            <w:shd w:val="clear" w:color="auto" w:fill="FFAFAF"/>
            <w:noWrap/>
            <w:hideMark/>
          </w:tcPr>
          <w:p w14:paraId="11839468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792" w:type="pct"/>
            <w:noWrap/>
            <w:hideMark/>
          </w:tcPr>
          <w:p w14:paraId="7FE113FF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FFAFAF"/>
            <w:noWrap/>
            <w:hideMark/>
          </w:tcPr>
          <w:p w14:paraId="78C92302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  <w:tc>
          <w:tcPr>
            <w:tcW w:w="915" w:type="pct"/>
            <w:shd w:val="clear" w:color="auto" w:fill="FFAFAF"/>
            <w:noWrap/>
            <w:hideMark/>
          </w:tcPr>
          <w:p w14:paraId="5750E9DA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</w:tr>
      <w:tr w:rsidR="009D62F8" w:rsidRPr="00EE774F" w14:paraId="604F803D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613446A9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92" w:type="pct"/>
            <w:shd w:val="clear" w:color="auto" w:fill="FFAFAF"/>
            <w:noWrap/>
            <w:hideMark/>
          </w:tcPr>
          <w:p w14:paraId="4774D1CB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g</w:t>
            </w:r>
          </w:p>
        </w:tc>
        <w:tc>
          <w:tcPr>
            <w:tcW w:w="792" w:type="pct"/>
            <w:shd w:val="clear" w:color="auto" w:fill="FFAFAF"/>
            <w:noWrap/>
            <w:hideMark/>
          </w:tcPr>
          <w:p w14:paraId="67A14444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8</w:t>
            </w:r>
          </w:p>
        </w:tc>
        <w:tc>
          <w:tcPr>
            <w:tcW w:w="792" w:type="pct"/>
            <w:noWrap/>
            <w:hideMark/>
          </w:tcPr>
          <w:p w14:paraId="30C4D7A5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FFAFAF"/>
            <w:noWrap/>
            <w:hideMark/>
          </w:tcPr>
          <w:p w14:paraId="0A91A0D9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  <w:tc>
          <w:tcPr>
            <w:tcW w:w="915" w:type="pct"/>
            <w:shd w:val="clear" w:color="auto" w:fill="FFAFAF"/>
            <w:noWrap/>
            <w:hideMark/>
          </w:tcPr>
          <w:p w14:paraId="0FD45863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</w:tr>
      <w:tr w:rsidR="009D62F8" w:rsidRPr="00EE774F" w14:paraId="3EBD27BA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64F79FCA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92" w:type="pct"/>
            <w:shd w:val="clear" w:color="auto" w:fill="FFAFAF"/>
            <w:noWrap/>
            <w:hideMark/>
          </w:tcPr>
          <w:p w14:paraId="1C390791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g</w:t>
            </w:r>
          </w:p>
        </w:tc>
        <w:tc>
          <w:tcPr>
            <w:tcW w:w="792" w:type="pct"/>
            <w:shd w:val="clear" w:color="auto" w:fill="FFAFAF"/>
            <w:noWrap/>
            <w:hideMark/>
          </w:tcPr>
          <w:p w14:paraId="52E3FD0C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4</w:t>
            </w:r>
          </w:p>
        </w:tc>
        <w:tc>
          <w:tcPr>
            <w:tcW w:w="792" w:type="pct"/>
            <w:noWrap/>
            <w:hideMark/>
          </w:tcPr>
          <w:p w14:paraId="0F6F981E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FFAFAF"/>
            <w:noWrap/>
            <w:hideMark/>
          </w:tcPr>
          <w:p w14:paraId="472B79CF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  <w:tc>
          <w:tcPr>
            <w:tcW w:w="915" w:type="pct"/>
            <w:shd w:val="clear" w:color="auto" w:fill="FFAFAF"/>
            <w:noWrap/>
            <w:hideMark/>
          </w:tcPr>
          <w:p w14:paraId="69ECDBE7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</w:tr>
      <w:tr w:rsidR="009D62F8" w:rsidRPr="00EE774F" w14:paraId="6028AE1F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79A9D93E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792" w:type="pct"/>
            <w:shd w:val="clear" w:color="auto" w:fill="FFAFAF"/>
            <w:noWrap/>
            <w:hideMark/>
          </w:tcPr>
          <w:p w14:paraId="1235C6AF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g</w:t>
            </w:r>
          </w:p>
        </w:tc>
        <w:tc>
          <w:tcPr>
            <w:tcW w:w="792" w:type="pct"/>
            <w:shd w:val="clear" w:color="auto" w:fill="FFAFAF"/>
            <w:noWrap/>
            <w:hideMark/>
          </w:tcPr>
          <w:p w14:paraId="3413EB4F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.4</w:t>
            </w:r>
          </w:p>
        </w:tc>
        <w:tc>
          <w:tcPr>
            <w:tcW w:w="792" w:type="pct"/>
            <w:noWrap/>
            <w:hideMark/>
          </w:tcPr>
          <w:p w14:paraId="7B371754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FFAFAF"/>
            <w:noWrap/>
            <w:hideMark/>
          </w:tcPr>
          <w:p w14:paraId="0B86E55C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  <w:tc>
          <w:tcPr>
            <w:tcW w:w="915" w:type="pct"/>
            <w:shd w:val="clear" w:color="auto" w:fill="FFAFAF"/>
            <w:noWrap/>
            <w:hideMark/>
          </w:tcPr>
          <w:p w14:paraId="5119A701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</w:tr>
      <w:tr w:rsidR="009D62F8" w:rsidRPr="00EE774F" w14:paraId="3F4D523E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13ACD686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792" w:type="pct"/>
            <w:shd w:val="clear" w:color="auto" w:fill="FFAFAF"/>
            <w:noWrap/>
            <w:hideMark/>
          </w:tcPr>
          <w:p w14:paraId="09356B87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g</w:t>
            </w:r>
          </w:p>
        </w:tc>
        <w:tc>
          <w:tcPr>
            <w:tcW w:w="792" w:type="pct"/>
            <w:shd w:val="clear" w:color="auto" w:fill="FFAFAF"/>
            <w:noWrap/>
            <w:hideMark/>
          </w:tcPr>
          <w:p w14:paraId="616ACF8A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.2</w:t>
            </w:r>
          </w:p>
        </w:tc>
        <w:tc>
          <w:tcPr>
            <w:tcW w:w="792" w:type="pct"/>
            <w:noWrap/>
            <w:hideMark/>
          </w:tcPr>
          <w:p w14:paraId="59A8D57F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FFAFAF"/>
            <w:noWrap/>
            <w:hideMark/>
          </w:tcPr>
          <w:p w14:paraId="3D134659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  <w:tc>
          <w:tcPr>
            <w:tcW w:w="915" w:type="pct"/>
            <w:shd w:val="clear" w:color="auto" w:fill="FFAFAF"/>
            <w:noWrap/>
            <w:hideMark/>
          </w:tcPr>
          <w:p w14:paraId="277E9CAD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</w:tr>
      <w:tr w:rsidR="009D62F8" w:rsidRPr="00EE774F" w14:paraId="7EDA208A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1458F39C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792" w:type="pct"/>
            <w:shd w:val="clear" w:color="auto" w:fill="FFAFAF"/>
            <w:noWrap/>
            <w:hideMark/>
          </w:tcPr>
          <w:p w14:paraId="4746513D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g</w:t>
            </w:r>
          </w:p>
        </w:tc>
        <w:tc>
          <w:tcPr>
            <w:tcW w:w="792" w:type="pct"/>
            <w:shd w:val="clear" w:color="auto" w:fill="FFAFAF"/>
            <w:noWrap/>
            <w:hideMark/>
          </w:tcPr>
          <w:p w14:paraId="6FA7799C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7.4</w:t>
            </w:r>
          </w:p>
        </w:tc>
        <w:tc>
          <w:tcPr>
            <w:tcW w:w="792" w:type="pct"/>
            <w:noWrap/>
            <w:hideMark/>
          </w:tcPr>
          <w:p w14:paraId="06F13775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FFAFAF"/>
            <w:noWrap/>
            <w:hideMark/>
          </w:tcPr>
          <w:p w14:paraId="6EE938A0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  <w:tc>
          <w:tcPr>
            <w:tcW w:w="915" w:type="pct"/>
            <w:shd w:val="clear" w:color="auto" w:fill="FFAFAF"/>
            <w:noWrap/>
            <w:hideMark/>
          </w:tcPr>
          <w:p w14:paraId="042E4A04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</w:tr>
      <w:tr w:rsidR="009D62F8" w:rsidRPr="00EE774F" w14:paraId="30CA6657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111F4AF7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92" w:type="pct"/>
            <w:shd w:val="clear" w:color="auto" w:fill="FFF2CC" w:themeFill="accent4" w:themeFillTint="33"/>
            <w:noWrap/>
            <w:hideMark/>
          </w:tcPr>
          <w:p w14:paraId="220DAF10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</w:t>
            </w:r>
          </w:p>
        </w:tc>
        <w:tc>
          <w:tcPr>
            <w:tcW w:w="792" w:type="pct"/>
            <w:shd w:val="clear" w:color="auto" w:fill="FFF2CC" w:themeFill="accent4" w:themeFillTint="33"/>
            <w:noWrap/>
            <w:hideMark/>
          </w:tcPr>
          <w:p w14:paraId="0201AE17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4</w:t>
            </w:r>
          </w:p>
        </w:tc>
        <w:tc>
          <w:tcPr>
            <w:tcW w:w="792" w:type="pct"/>
            <w:noWrap/>
            <w:hideMark/>
          </w:tcPr>
          <w:p w14:paraId="15806174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FFAFAF"/>
            <w:noWrap/>
            <w:hideMark/>
          </w:tcPr>
          <w:p w14:paraId="7927625A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  <w:tc>
          <w:tcPr>
            <w:tcW w:w="915" w:type="pct"/>
            <w:shd w:val="clear" w:color="auto" w:fill="FFAFAF"/>
            <w:noWrap/>
            <w:hideMark/>
          </w:tcPr>
          <w:p w14:paraId="76F504E9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</w:tr>
      <w:tr w:rsidR="009D62F8" w:rsidRPr="00EE774F" w14:paraId="6D21F3AD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5FC4EFA5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92" w:type="pct"/>
            <w:shd w:val="clear" w:color="auto" w:fill="FFF2CC" w:themeFill="accent4" w:themeFillTint="33"/>
            <w:noWrap/>
            <w:hideMark/>
          </w:tcPr>
          <w:p w14:paraId="752B5C01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</w:t>
            </w:r>
          </w:p>
        </w:tc>
        <w:tc>
          <w:tcPr>
            <w:tcW w:w="792" w:type="pct"/>
            <w:shd w:val="clear" w:color="auto" w:fill="FFF2CC" w:themeFill="accent4" w:themeFillTint="33"/>
            <w:noWrap/>
            <w:hideMark/>
          </w:tcPr>
          <w:p w14:paraId="1B757DF6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5.2</w:t>
            </w:r>
          </w:p>
        </w:tc>
        <w:tc>
          <w:tcPr>
            <w:tcW w:w="792" w:type="pct"/>
            <w:noWrap/>
            <w:hideMark/>
          </w:tcPr>
          <w:p w14:paraId="056E19EB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FFF2CC" w:themeFill="accent4" w:themeFillTint="33"/>
            <w:noWrap/>
            <w:hideMark/>
          </w:tcPr>
          <w:p w14:paraId="6BE4EDC9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</w:t>
            </w:r>
          </w:p>
        </w:tc>
        <w:tc>
          <w:tcPr>
            <w:tcW w:w="915" w:type="pct"/>
            <w:shd w:val="clear" w:color="auto" w:fill="FFAFAF"/>
            <w:noWrap/>
            <w:hideMark/>
          </w:tcPr>
          <w:p w14:paraId="488338AC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</w:tr>
      <w:tr w:rsidR="009D62F8" w:rsidRPr="00EE774F" w14:paraId="35495129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4A8E21D8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92" w:type="pct"/>
            <w:shd w:val="clear" w:color="auto" w:fill="FFF2CC" w:themeFill="accent4" w:themeFillTint="33"/>
            <w:noWrap/>
            <w:hideMark/>
          </w:tcPr>
          <w:p w14:paraId="45C580A6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</w:t>
            </w:r>
          </w:p>
        </w:tc>
        <w:tc>
          <w:tcPr>
            <w:tcW w:w="792" w:type="pct"/>
            <w:shd w:val="clear" w:color="auto" w:fill="FFF2CC" w:themeFill="accent4" w:themeFillTint="33"/>
            <w:noWrap/>
            <w:hideMark/>
          </w:tcPr>
          <w:p w14:paraId="44E54695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1.9</w:t>
            </w:r>
          </w:p>
        </w:tc>
        <w:tc>
          <w:tcPr>
            <w:tcW w:w="792" w:type="pct"/>
            <w:noWrap/>
            <w:hideMark/>
          </w:tcPr>
          <w:p w14:paraId="2AD199A6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FFAFAF"/>
            <w:noWrap/>
            <w:hideMark/>
          </w:tcPr>
          <w:p w14:paraId="46002EC6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  <w:tc>
          <w:tcPr>
            <w:tcW w:w="915" w:type="pct"/>
            <w:shd w:val="clear" w:color="auto" w:fill="FFAFAF"/>
            <w:noWrap/>
            <w:hideMark/>
          </w:tcPr>
          <w:p w14:paraId="100F47FC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</w:tr>
      <w:tr w:rsidR="009D62F8" w:rsidRPr="00EE774F" w14:paraId="2835AD5C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58BB57BA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92" w:type="pct"/>
            <w:shd w:val="clear" w:color="auto" w:fill="FFF2CC" w:themeFill="accent4" w:themeFillTint="33"/>
            <w:noWrap/>
            <w:hideMark/>
          </w:tcPr>
          <w:p w14:paraId="69597EAD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</w:t>
            </w:r>
          </w:p>
        </w:tc>
        <w:tc>
          <w:tcPr>
            <w:tcW w:w="792" w:type="pct"/>
            <w:shd w:val="clear" w:color="auto" w:fill="FFF2CC" w:themeFill="accent4" w:themeFillTint="33"/>
            <w:noWrap/>
            <w:hideMark/>
          </w:tcPr>
          <w:p w14:paraId="295D9023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7.6</w:t>
            </w:r>
          </w:p>
        </w:tc>
        <w:tc>
          <w:tcPr>
            <w:tcW w:w="792" w:type="pct"/>
            <w:noWrap/>
            <w:hideMark/>
          </w:tcPr>
          <w:p w14:paraId="056F47AA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FFAFAF"/>
            <w:noWrap/>
            <w:hideMark/>
          </w:tcPr>
          <w:p w14:paraId="191CFA09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  <w:tc>
          <w:tcPr>
            <w:tcW w:w="915" w:type="pct"/>
            <w:shd w:val="clear" w:color="auto" w:fill="FFAFAF"/>
            <w:noWrap/>
            <w:hideMark/>
          </w:tcPr>
          <w:p w14:paraId="07B0E45E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</w:tr>
      <w:tr w:rsidR="009D62F8" w:rsidRPr="00EE774F" w14:paraId="1D966799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2E4879A4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792" w:type="pct"/>
            <w:shd w:val="clear" w:color="auto" w:fill="FFF2CC" w:themeFill="accent4" w:themeFillTint="33"/>
            <w:noWrap/>
            <w:hideMark/>
          </w:tcPr>
          <w:p w14:paraId="21D81A4F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</w:t>
            </w:r>
          </w:p>
        </w:tc>
        <w:tc>
          <w:tcPr>
            <w:tcW w:w="792" w:type="pct"/>
            <w:shd w:val="clear" w:color="auto" w:fill="FFF2CC" w:themeFill="accent4" w:themeFillTint="33"/>
            <w:noWrap/>
            <w:hideMark/>
          </w:tcPr>
          <w:p w14:paraId="7A7609CF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4.7</w:t>
            </w:r>
          </w:p>
        </w:tc>
        <w:tc>
          <w:tcPr>
            <w:tcW w:w="792" w:type="pct"/>
            <w:noWrap/>
            <w:hideMark/>
          </w:tcPr>
          <w:p w14:paraId="1D63447C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FFAFAF"/>
            <w:noWrap/>
            <w:hideMark/>
          </w:tcPr>
          <w:p w14:paraId="04470D4F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  <w:tc>
          <w:tcPr>
            <w:tcW w:w="915" w:type="pct"/>
            <w:shd w:val="clear" w:color="auto" w:fill="FFAFAF"/>
            <w:noWrap/>
            <w:hideMark/>
          </w:tcPr>
          <w:p w14:paraId="34D65562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</w:tr>
      <w:tr w:rsidR="009D62F8" w:rsidRPr="00EE774F" w14:paraId="7784C244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2E1107A3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92" w:type="pct"/>
            <w:shd w:val="clear" w:color="auto" w:fill="FFF2CC" w:themeFill="accent4" w:themeFillTint="33"/>
            <w:noWrap/>
            <w:hideMark/>
          </w:tcPr>
          <w:p w14:paraId="7714B019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</w:t>
            </w:r>
          </w:p>
        </w:tc>
        <w:tc>
          <w:tcPr>
            <w:tcW w:w="792" w:type="pct"/>
            <w:shd w:val="clear" w:color="auto" w:fill="FFF2CC" w:themeFill="accent4" w:themeFillTint="33"/>
            <w:noWrap/>
            <w:hideMark/>
          </w:tcPr>
          <w:p w14:paraId="6FB4B3ED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64.8</w:t>
            </w:r>
          </w:p>
        </w:tc>
        <w:tc>
          <w:tcPr>
            <w:tcW w:w="792" w:type="pct"/>
            <w:noWrap/>
            <w:hideMark/>
          </w:tcPr>
          <w:p w14:paraId="02678D41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FFAFAF"/>
            <w:noWrap/>
            <w:hideMark/>
          </w:tcPr>
          <w:p w14:paraId="59A2975B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  <w:tc>
          <w:tcPr>
            <w:tcW w:w="915" w:type="pct"/>
            <w:shd w:val="clear" w:color="auto" w:fill="FFAFAF"/>
            <w:noWrap/>
            <w:hideMark/>
          </w:tcPr>
          <w:p w14:paraId="4D95665C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</w:tr>
      <w:tr w:rsidR="009D62F8" w:rsidRPr="00EE774F" w14:paraId="3729FEFC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3B1DABA8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792" w:type="pct"/>
            <w:shd w:val="clear" w:color="auto" w:fill="FFF2CC" w:themeFill="accent4" w:themeFillTint="33"/>
            <w:noWrap/>
            <w:hideMark/>
          </w:tcPr>
          <w:p w14:paraId="012807D0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</w:t>
            </w:r>
          </w:p>
        </w:tc>
        <w:tc>
          <w:tcPr>
            <w:tcW w:w="792" w:type="pct"/>
            <w:shd w:val="clear" w:color="auto" w:fill="FFF2CC" w:themeFill="accent4" w:themeFillTint="33"/>
            <w:noWrap/>
            <w:hideMark/>
          </w:tcPr>
          <w:p w14:paraId="77C05E0C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03.2</w:t>
            </w:r>
          </w:p>
        </w:tc>
        <w:tc>
          <w:tcPr>
            <w:tcW w:w="792" w:type="pct"/>
            <w:noWrap/>
            <w:hideMark/>
          </w:tcPr>
          <w:p w14:paraId="29E4E800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FFAFAF"/>
            <w:noWrap/>
            <w:hideMark/>
          </w:tcPr>
          <w:p w14:paraId="4DA50DC2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  <w:tc>
          <w:tcPr>
            <w:tcW w:w="915" w:type="pct"/>
            <w:shd w:val="clear" w:color="auto" w:fill="FFAFAF"/>
            <w:noWrap/>
            <w:hideMark/>
          </w:tcPr>
          <w:p w14:paraId="500DA970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</w:tr>
      <w:tr w:rsidR="009D62F8" w:rsidRPr="00EE774F" w14:paraId="3366F33F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6127E675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792" w:type="pct"/>
            <w:shd w:val="clear" w:color="auto" w:fill="FFF2CC" w:themeFill="accent4" w:themeFillTint="33"/>
            <w:noWrap/>
            <w:hideMark/>
          </w:tcPr>
          <w:p w14:paraId="502A221F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</w:t>
            </w:r>
          </w:p>
        </w:tc>
        <w:tc>
          <w:tcPr>
            <w:tcW w:w="792" w:type="pct"/>
            <w:shd w:val="clear" w:color="auto" w:fill="FFF2CC" w:themeFill="accent4" w:themeFillTint="33"/>
            <w:noWrap/>
            <w:hideMark/>
          </w:tcPr>
          <w:p w14:paraId="7B6BDCD8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75</w:t>
            </w:r>
          </w:p>
        </w:tc>
        <w:tc>
          <w:tcPr>
            <w:tcW w:w="792" w:type="pct"/>
            <w:noWrap/>
            <w:hideMark/>
          </w:tcPr>
          <w:p w14:paraId="740445A6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FFAFAF"/>
            <w:noWrap/>
            <w:hideMark/>
          </w:tcPr>
          <w:p w14:paraId="62F0E2D2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  <w:tc>
          <w:tcPr>
            <w:tcW w:w="915" w:type="pct"/>
            <w:shd w:val="clear" w:color="auto" w:fill="FFF2CC" w:themeFill="accent4" w:themeFillTint="33"/>
            <w:noWrap/>
            <w:hideMark/>
          </w:tcPr>
          <w:p w14:paraId="4E3A7352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</w:t>
            </w:r>
          </w:p>
        </w:tc>
      </w:tr>
      <w:tr w:rsidR="009D62F8" w:rsidRPr="00EE774F" w14:paraId="1A70666E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0F8E854A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2878A011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36A16293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40.5</w:t>
            </w:r>
          </w:p>
        </w:tc>
        <w:tc>
          <w:tcPr>
            <w:tcW w:w="792" w:type="pct"/>
            <w:noWrap/>
            <w:hideMark/>
          </w:tcPr>
          <w:p w14:paraId="684F764B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FFF2CC" w:themeFill="accent4" w:themeFillTint="33"/>
            <w:noWrap/>
            <w:hideMark/>
          </w:tcPr>
          <w:p w14:paraId="4B7A13BB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</w:t>
            </w:r>
          </w:p>
        </w:tc>
        <w:tc>
          <w:tcPr>
            <w:tcW w:w="915" w:type="pct"/>
            <w:shd w:val="clear" w:color="auto" w:fill="FFAFAF"/>
            <w:noWrap/>
            <w:hideMark/>
          </w:tcPr>
          <w:p w14:paraId="2553C9C6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</w:tr>
      <w:tr w:rsidR="009D62F8" w:rsidRPr="00EE774F" w14:paraId="7565E65E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651657F6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2394E71C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2272D692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70.5</w:t>
            </w:r>
          </w:p>
        </w:tc>
        <w:tc>
          <w:tcPr>
            <w:tcW w:w="792" w:type="pct"/>
            <w:noWrap/>
            <w:hideMark/>
          </w:tcPr>
          <w:p w14:paraId="2A9E57C3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FFAFAF"/>
            <w:noWrap/>
            <w:hideMark/>
          </w:tcPr>
          <w:p w14:paraId="17999A93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  <w:tc>
          <w:tcPr>
            <w:tcW w:w="915" w:type="pct"/>
            <w:shd w:val="clear" w:color="auto" w:fill="FFAFAF"/>
            <w:noWrap/>
            <w:hideMark/>
          </w:tcPr>
          <w:p w14:paraId="7ACBBEDC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</w:tr>
      <w:tr w:rsidR="009D62F8" w:rsidRPr="00EE774F" w14:paraId="7E27D15F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6143AC71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0B24959B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158C014D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771.1</w:t>
            </w:r>
          </w:p>
        </w:tc>
        <w:tc>
          <w:tcPr>
            <w:tcW w:w="792" w:type="pct"/>
            <w:noWrap/>
            <w:hideMark/>
          </w:tcPr>
          <w:p w14:paraId="371A9DF9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E2EFD9" w:themeFill="accent6" w:themeFillTint="33"/>
            <w:noWrap/>
            <w:hideMark/>
          </w:tcPr>
          <w:p w14:paraId="132B1960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0</w:t>
            </w:r>
          </w:p>
        </w:tc>
        <w:tc>
          <w:tcPr>
            <w:tcW w:w="915" w:type="pct"/>
            <w:shd w:val="clear" w:color="auto" w:fill="E2EFD9" w:themeFill="accent6" w:themeFillTint="33"/>
            <w:noWrap/>
            <w:hideMark/>
          </w:tcPr>
          <w:p w14:paraId="77792906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</w:t>
            </w:r>
          </w:p>
        </w:tc>
      </w:tr>
      <w:tr w:rsidR="009D62F8" w:rsidRPr="00EE774F" w14:paraId="4EEA99F6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58983600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13C11E80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72BBCF51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515.6</w:t>
            </w:r>
          </w:p>
        </w:tc>
        <w:tc>
          <w:tcPr>
            <w:tcW w:w="792" w:type="pct"/>
            <w:noWrap/>
            <w:hideMark/>
          </w:tcPr>
          <w:p w14:paraId="2A0D46D2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E2EFD9" w:themeFill="accent6" w:themeFillTint="33"/>
            <w:noWrap/>
            <w:hideMark/>
          </w:tcPr>
          <w:p w14:paraId="5A62AB72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0</w:t>
            </w:r>
          </w:p>
        </w:tc>
        <w:tc>
          <w:tcPr>
            <w:tcW w:w="915" w:type="pct"/>
            <w:shd w:val="clear" w:color="auto" w:fill="E2EFD9" w:themeFill="accent6" w:themeFillTint="33"/>
            <w:noWrap/>
            <w:hideMark/>
          </w:tcPr>
          <w:p w14:paraId="1658275B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</w:t>
            </w:r>
          </w:p>
        </w:tc>
      </w:tr>
      <w:tr w:rsidR="009D62F8" w:rsidRPr="00EE774F" w14:paraId="160BC5E2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19214C49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790DED60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265870D7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159.5</w:t>
            </w:r>
          </w:p>
        </w:tc>
        <w:tc>
          <w:tcPr>
            <w:tcW w:w="792" w:type="pct"/>
            <w:noWrap/>
            <w:hideMark/>
          </w:tcPr>
          <w:p w14:paraId="29EDB06A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E2EFD9" w:themeFill="accent6" w:themeFillTint="33"/>
            <w:noWrap/>
            <w:hideMark/>
          </w:tcPr>
          <w:p w14:paraId="1E9590DA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</w:t>
            </w:r>
          </w:p>
        </w:tc>
        <w:tc>
          <w:tcPr>
            <w:tcW w:w="915" w:type="pct"/>
            <w:shd w:val="clear" w:color="auto" w:fill="FFAFAF"/>
            <w:noWrap/>
            <w:hideMark/>
          </w:tcPr>
          <w:p w14:paraId="6AE2B377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</w:tr>
      <w:tr w:rsidR="009D62F8" w:rsidRPr="00EE774F" w14:paraId="51FFF6AC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5CB32712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67EEC884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4E8F54A8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350</w:t>
            </w:r>
          </w:p>
        </w:tc>
        <w:tc>
          <w:tcPr>
            <w:tcW w:w="792" w:type="pct"/>
            <w:noWrap/>
            <w:hideMark/>
          </w:tcPr>
          <w:p w14:paraId="6BAF8FAA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E2EFD9" w:themeFill="accent6" w:themeFillTint="33"/>
            <w:noWrap/>
            <w:hideMark/>
          </w:tcPr>
          <w:p w14:paraId="49275668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0</w:t>
            </w:r>
          </w:p>
        </w:tc>
        <w:tc>
          <w:tcPr>
            <w:tcW w:w="915" w:type="pct"/>
            <w:shd w:val="clear" w:color="auto" w:fill="E2EFD9" w:themeFill="accent6" w:themeFillTint="33"/>
            <w:noWrap/>
            <w:hideMark/>
          </w:tcPr>
          <w:p w14:paraId="052AB21F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</w:t>
            </w:r>
          </w:p>
        </w:tc>
      </w:tr>
      <w:tr w:rsidR="009D62F8" w:rsidRPr="00EE774F" w14:paraId="0D3D103F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63A71327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7D1980A5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56692397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081.4</w:t>
            </w:r>
          </w:p>
        </w:tc>
        <w:tc>
          <w:tcPr>
            <w:tcW w:w="792" w:type="pct"/>
            <w:noWrap/>
            <w:hideMark/>
          </w:tcPr>
          <w:p w14:paraId="1A873631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E2EFD9" w:themeFill="accent6" w:themeFillTint="33"/>
            <w:noWrap/>
            <w:hideMark/>
          </w:tcPr>
          <w:p w14:paraId="5036C393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</w:t>
            </w:r>
          </w:p>
        </w:tc>
        <w:tc>
          <w:tcPr>
            <w:tcW w:w="915" w:type="pct"/>
            <w:shd w:val="clear" w:color="auto" w:fill="FFAFAF"/>
            <w:noWrap/>
            <w:hideMark/>
          </w:tcPr>
          <w:p w14:paraId="5FF9CD12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40</w:t>
            </w:r>
          </w:p>
        </w:tc>
      </w:tr>
      <w:tr w:rsidR="009D62F8" w:rsidRPr="00EE774F" w14:paraId="3918ACED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7AA4F928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1DBE8C0C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320F7623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336.3</w:t>
            </w:r>
          </w:p>
        </w:tc>
        <w:tc>
          <w:tcPr>
            <w:tcW w:w="792" w:type="pct"/>
            <w:noWrap/>
            <w:hideMark/>
          </w:tcPr>
          <w:p w14:paraId="1633E506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E2EFD9" w:themeFill="accent6" w:themeFillTint="33"/>
            <w:noWrap/>
            <w:hideMark/>
          </w:tcPr>
          <w:p w14:paraId="5FE5D585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0</w:t>
            </w:r>
          </w:p>
        </w:tc>
        <w:tc>
          <w:tcPr>
            <w:tcW w:w="915" w:type="pct"/>
            <w:shd w:val="clear" w:color="auto" w:fill="E2EFD9" w:themeFill="accent6" w:themeFillTint="33"/>
            <w:noWrap/>
            <w:hideMark/>
          </w:tcPr>
          <w:p w14:paraId="0F3D2DF4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0</w:t>
            </w:r>
          </w:p>
        </w:tc>
      </w:tr>
      <w:tr w:rsidR="009D62F8" w:rsidRPr="00EE774F" w14:paraId="11E7D8EC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02AEDE49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4E07D7F9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1DF5400B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781.3</w:t>
            </w:r>
          </w:p>
        </w:tc>
        <w:tc>
          <w:tcPr>
            <w:tcW w:w="792" w:type="pct"/>
            <w:noWrap/>
            <w:hideMark/>
          </w:tcPr>
          <w:p w14:paraId="64A6B352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E2EFD9" w:themeFill="accent6" w:themeFillTint="33"/>
            <w:noWrap/>
            <w:hideMark/>
          </w:tcPr>
          <w:p w14:paraId="6A3A3C02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20</w:t>
            </w:r>
          </w:p>
        </w:tc>
        <w:tc>
          <w:tcPr>
            <w:tcW w:w="915" w:type="pct"/>
            <w:shd w:val="clear" w:color="auto" w:fill="E2EFD9" w:themeFill="accent6" w:themeFillTint="33"/>
            <w:noWrap/>
            <w:hideMark/>
          </w:tcPr>
          <w:p w14:paraId="571D1628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0</w:t>
            </w:r>
          </w:p>
        </w:tc>
      </w:tr>
      <w:tr w:rsidR="009D62F8" w:rsidRPr="00EE774F" w14:paraId="1F57F209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067987CA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639E4A59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4A9725F4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548</w:t>
            </w:r>
          </w:p>
        </w:tc>
        <w:tc>
          <w:tcPr>
            <w:tcW w:w="792" w:type="pct"/>
            <w:noWrap/>
            <w:hideMark/>
          </w:tcPr>
          <w:p w14:paraId="2397D184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E2EFD9" w:themeFill="accent6" w:themeFillTint="33"/>
            <w:noWrap/>
            <w:hideMark/>
          </w:tcPr>
          <w:p w14:paraId="124D808F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20</w:t>
            </w:r>
          </w:p>
        </w:tc>
        <w:tc>
          <w:tcPr>
            <w:tcW w:w="915" w:type="pct"/>
            <w:shd w:val="clear" w:color="auto" w:fill="E2EFD9" w:themeFill="accent6" w:themeFillTint="33"/>
            <w:noWrap/>
            <w:hideMark/>
          </w:tcPr>
          <w:p w14:paraId="4249ABFD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0</w:t>
            </w:r>
          </w:p>
        </w:tc>
      </w:tr>
      <w:tr w:rsidR="009D62F8" w:rsidRPr="00EE774F" w14:paraId="4A6C5DCD" w14:textId="77777777" w:rsidTr="009D62F8">
        <w:trPr>
          <w:trHeight w:val="312"/>
        </w:trPr>
        <w:tc>
          <w:tcPr>
            <w:tcW w:w="792" w:type="pct"/>
            <w:noWrap/>
            <w:hideMark/>
          </w:tcPr>
          <w:p w14:paraId="0BED170B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211A92B7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137B4CBA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7586.4</w:t>
            </w:r>
          </w:p>
        </w:tc>
        <w:tc>
          <w:tcPr>
            <w:tcW w:w="792" w:type="pct"/>
            <w:noWrap/>
            <w:hideMark/>
          </w:tcPr>
          <w:p w14:paraId="7C3B31AA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fizer</w:t>
            </w:r>
          </w:p>
        </w:tc>
        <w:tc>
          <w:tcPr>
            <w:tcW w:w="916" w:type="pct"/>
            <w:shd w:val="clear" w:color="auto" w:fill="E2EFD9" w:themeFill="accent6" w:themeFillTint="33"/>
            <w:noWrap/>
            <w:hideMark/>
          </w:tcPr>
          <w:p w14:paraId="05ED4C82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20</w:t>
            </w:r>
          </w:p>
        </w:tc>
        <w:tc>
          <w:tcPr>
            <w:tcW w:w="915" w:type="pct"/>
            <w:shd w:val="clear" w:color="auto" w:fill="E2EFD9" w:themeFill="accent6" w:themeFillTint="33"/>
            <w:noWrap/>
            <w:hideMark/>
          </w:tcPr>
          <w:p w14:paraId="7B9CD38A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0</w:t>
            </w:r>
          </w:p>
        </w:tc>
      </w:tr>
      <w:tr w:rsidR="009D62F8" w:rsidRPr="00EE774F" w14:paraId="7A146EA9" w14:textId="77777777" w:rsidTr="009D62F8">
        <w:trPr>
          <w:trHeight w:val="324"/>
        </w:trPr>
        <w:tc>
          <w:tcPr>
            <w:tcW w:w="792" w:type="pct"/>
            <w:noWrap/>
            <w:hideMark/>
          </w:tcPr>
          <w:p w14:paraId="3A57674D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3F877D31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</w:t>
            </w:r>
          </w:p>
        </w:tc>
        <w:tc>
          <w:tcPr>
            <w:tcW w:w="792" w:type="pct"/>
            <w:shd w:val="clear" w:color="auto" w:fill="E2EFD9" w:themeFill="accent6" w:themeFillTint="33"/>
            <w:noWrap/>
            <w:hideMark/>
          </w:tcPr>
          <w:p w14:paraId="4BDAA49B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000</w:t>
            </w:r>
          </w:p>
        </w:tc>
        <w:tc>
          <w:tcPr>
            <w:tcW w:w="792" w:type="pct"/>
            <w:noWrap/>
            <w:hideMark/>
          </w:tcPr>
          <w:p w14:paraId="1DE9A60D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</w:t>
            </w:r>
          </w:p>
        </w:tc>
        <w:tc>
          <w:tcPr>
            <w:tcW w:w="916" w:type="pct"/>
            <w:shd w:val="clear" w:color="auto" w:fill="E2EFD9" w:themeFill="accent6" w:themeFillTint="33"/>
            <w:noWrap/>
            <w:hideMark/>
          </w:tcPr>
          <w:p w14:paraId="27940F19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20</w:t>
            </w:r>
          </w:p>
        </w:tc>
        <w:tc>
          <w:tcPr>
            <w:tcW w:w="915" w:type="pct"/>
            <w:shd w:val="clear" w:color="auto" w:fill="E2EFD9" w:themeFill="accent6" w:themeFillTint="33"/>
            <w:noWrap/>
            <w:hideMark/>
          </w:tcPr>
          <w:p w14:paraId="76140BC5" w14:textId="77777777" w:rsidR="009D62F8" w:rsidRPr="00EE774F" w:rsidRDefault="009D62F8" w:rsidP="00A94A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77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20</w:t>
            </w:r>
          </w:p>
        </w:tc>
      </w:tr>
    </w:tbl>
    <w:p w14:paraId="3637E18A" w14:textId="651E64D0" w:rsidR="006A4FC3" w:rsidRDefault="006A4FC3" w:rsidP="006A4FC3"/>
    <w:p w14:paraId="3F0C2E62" w14:textId="28E868A6" w:rsidR="00164707" w:rsidRDefault="006A4FC3">
      <w:r>
        <w:br w:type="page"/>
      </w:r>
    </w:p>
    <w:p w14:paraId="77036538" w14:textId="77A12A2B" w:rsidR="00164707" w:rsidRDefault="00164707">
      <w:r w:rsidRPr="00723DFD">
        <w:rPr>
          <w:b/>
          <w:bCs/>
        </w:rPr>
        <w:lastRenderedPageBreak/>
        <w:t>Supplementary Table 5.</w:t>
      </w:r>
      <w:r>
        <w:t xml:space="preserve"> Correlation between pre-vaccination IgM and IgG2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68"/>
        <w:gridCol w:w="1700"/>
        <w:gridCol w:w="2311"/>
        <w:gridCol w:w="1177"/>
      </w:tblGrid>
      <w:tr w:rsidR="00164707" w:rsidRPr="00EE774F" w14:paraId="7E4C4FCB" w14:textId="77777777" w:rsidTr="003B1C41">
        <w:tc>
          <w:tcPr>
            <w:tcW w:w="2519" w:type="pct"/>
            <w:hideMark/>
          </w:tcPr>
          <w:p w14:paraId="7C0D2DAF" w14:textId="07BC6444" w:rsidR="00164707" w:rsidRPr="00EE774F" w:rsidRDefault="00164707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E77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e-vaccination IgG2 (reduced vs normal)</w:t>
            </w:r>
          </w:p>
        </w:tc>
        <w:tc>
          <w:tcPr>
            <w:tcW w:w="2481" w:type="pct"/>
            <w:gridSpan w:val="3"/>
            <w:hideMark/>
          </w:tcPr>
          <w:p w14:paraId="209E91CE" w14:textId="4DA82821" w:rsidR="00164707" w:rsidRPr="00EE774F" w:rsidRDefault="003B1C41">
            <w:pPr>
              <w:keepNext/>
              <w:adjustRightInd w:val="0"/>
              <w:spacing w:before="67" w:after="67" w:line="25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E77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e</w:t>
            </w:r>
            <w:r w:rsidR="00164707" w:rsidRPr="00EE77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vaccination IgM (reduced vs normal)</w:t>
            </w:r>
          </w:p>
        </w:tc>
      </w:tr>
      <w:tr w:rsidR="00164707" w:rsidRPr="00EE774F" w14:paraId="5F4B71E3" w14:textId="77777777" w:rsidTr="003B1C41">
        <w:trPr>
          <w:trHeight w:val="737"/>
        </w:trPr>
        <w:tc>
          <w:tcPr>
            <w:tcW w:w="2519" w:type="pct"/>
            <w:hideMark/>
          </w:tcPr>
          <w:p w14:paraId="509E1548" w14:textId="5BA3B13C" w:rsidR="003B1C41" w:rsidRPr="00EE774F" w:rsidRDefault="00164707">
            <w:pPr>
              <w:keepNext/>
              <w:adjustRightInd w:val="0"/>
              <w:spacing w:before="67" w:after="67" w:line="25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E77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requency</w:t>
            </w:r>
            <w:r w:rsidRPr="00EE77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>Row percentage</w:t>
            </w:r>
            <w:r w:rsidRPr="00EE77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>Column percentage</w:t>
            </w:r>
          </w:p>
        </w:tc>
        <w:tc>
          <w:tcPr>
            <w:tcW w:w="813" w:type="pct"/>
            <w:hideMark/>
          </w:tcPr>
          <w:p w14:paraId="5BA352C8" w14:textId="77777777" w:rsidR="00164707" w:rsidRPr="00EE774F" w:rsidRDefault="00164707">
            <w:pPr>
              <w:keepNext/>
              <w:adjustRightInd w:val="0"/>
              <w:spacing w:before="67" w:after="67" w:line="256" w:lineRule="auto"/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E77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duced</w:t>
            </w:r>
          </w:p>
        </w:tc>
        <w:tc>
          <w:tcPr>
            <w:tcW w:w="1105" w:type="pct"/>
            <w:hideMark/>
          </w:tcPr>
          <w:p w14:paraId="23ABA484" w14:textId="77777777" w:rsidR="00164707" w:rsidRPr="00EE774F" w:rsidRDefault="00164707">
            <w:pPr>
              <w:keepNext/>
              <w:adjustRightInd w:val="0"/>
              <w:spacing w:before="67" w:after="67" w:line="256" w:lineRule="auto"/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E77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rmal/high</w:t>
            </w:r>
          </w:p>
        </w:tc>
        <w:tc>
          <w:tcPr>
            <w:tcW w:w="563" w:type="pct"/>
            <w:hideMark/>
          </w:tcPr>
          <w:p w14:paraId="0AD317F9" w14:textId="77777777" w:rsidR="00164707" w:rsidRPr="00EE774F" w:rsidRDefault="00164707">
            <w:pPr>
              <w:keepNext/>
              <w:adjustRightInd w:val="0"/>
              <w:spacing w:before="67" w:after="67" w:line="256" w:lineRule="auto"/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E77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</w:t>
            </w:r>
          </w:p>
        </w:tc>
      </w:tr>
      <w:tr w:rsidR="00164707" w:rsidRPr="00EE774F" w14:paraId="0EE94F61" w14:textId="77777777" w:rsidTr="003B1C41">
        <w:trPr>
          <w:trHeight w:val="737"/>
        </w:trPr>
        <w:tc>
          <w:tcPr>
            <w:tcW w:w="2519" w:type="pct"/>
            <w:hideMark/>
          </w:tcPr>
          <w:p w14:paraId="6C5D07C6" w14:textId="77777777" w:rsidR="00164707" w:rsidRPr="00EE774F" w:rsidRDefault="00164707">
            <w:pPr>
              <w:keepNext/>
              <w:adjustRightInd w:val="0"/>
              <w:spacing w:before="67" w:after="67" w:line="25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E77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duced</w:t>
            </w:r>
          </w:p>
        </w:tc>
        <w:tc>
          <w:tcPr>
            <w:tcW w:w="813" w:type="pct"/>
            <w:hideMark/>
          </w:tcPr>
          <w:p w14:paraId="48002FDD" w14:textId="77777777" w:rsidR="00164707" w:rsidRPr="00EE774F" w:rsidRDefault="00164707">
            <w:pPr>
              <w:keepNext/>
              <w:adjustRightInd w:val="0"/>
              <w:spacing w:before="67" w:after="67" w:line="25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E774F">
              <w:rPr>
                <w:rFonts w:asciiTheme="minorHAnsi" w:hAnsiTheme="minorHAnsi" w:cstheme="minorHAnsi"/>
                <w:sz w:val="20"/>
                <w:szCs w:val="20"/>
              </w:rPr>
              <w:t>60</w:t>
            </w:r>
            <w:r w:rsidRPr="00EE774F">
              <w:rPr>
                <w:rFonts w:asciiTheme="minorHAnsi" w:hAnsiTheme="minorHAnsi" w:cstheme="minorHAnsi"/>
                <w:sz w:val="20"/>
                <w:szCs w:val="20"/>
              </w:rPr>
              <w:br/>
              <w:t>84.51</w:t>
            </w:r>
            <w:r w:rsidRPr="00EE774F">
              <w:rPr>
                <w:rFonts w:asciiTheme="minorHAnsi" w:hAnsiTheme="minorHAnsi" w:cstheme="minorHAnsi"/>
                <w:sz w:val="20"/>
                <w:szCs w:val="20"/>
              </w:rPr>
              <w:br/>
              <w:t>61.22</w:t>
            </w:r>
          </w:p>
        </w:tc>
        <w:tc>
          <w:tcPr>
            <w:tcW w:w="1105" w:type="pct"/>
            <w:hideMark/>
          </w:tcPr>
          <w:p w14:paraId="4A3911B8" w14:textId="77777777" w:rsidR="00164707" w:rsidRPr="00EE774F" w:rsidRDefault="00164707">
            <w:pPr>
              <w:keepNext/>
              <w:adjustRightInd w:val="0"/>
              <w:spacing w:before="67" w:after="67" w:line="25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E774F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  <w:r w:rsidRPr="00EE774F">
              <w:rPr>
                <w:rFonts w:asciiTheme="minorHAnsi" w:hAnsiTheme="minorHAnsi" w:cstheme="minorHAnsi"/>
                <w:sz w:val="20"/>
                <w:szCs w:val="20"/>
              </w:rPr>
              <w:br/>
              <w:t>15.49</w:t>
            </w:r>
            <w:r w:rsidRPr="00EE774F">
              <w:rPr>
                <w:rFonts w:asciiTheme="minorHAnsi" w:hAnsiTheme="minorHAnsi" w:cstheme="minorHAnsi"/>
                <w:sz w:val="20"/>
                <w:szCs w:val="20"/>
              </w:rPr>
              <w:br/>
              <w:t>32.35</w:t>
            </w:r>
          </w:p>
        </w:tc>
        <w:tc>
          <w:tcPr>
            <w:tcW w:w="563" w:type="pct"/>
            <w:hideMark/>
          </w:tcPr>
          <w:p w14:paraId="0A6990EB" w14:textId="77777777" w:rsidR="00164707" w:rsidRPr="00EE774F" w:rsidRDefault="00164707">
            <w:pPr>
              <w:keepNext/>
              <w:adjustRightInd w:val="0"/>
              <w:spacing w:before="67" w:after="67" w:line="25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E774F">
              <w:rPr>
                <w:rFonts w:asciiTheme="minorHAnsi" w:hAnsiTheme="minorHAnsi" w:cstheme="minorHAnsi"/>
                <w:sz w:val="20"/>
                <w:szCs w:val="20"/>
              </w:rPr>
              <w:t>71</w:t>
            </w:r>
            <w:r w:rsidRPr="00EE774F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EE774F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164707" w:rsidRPr="00EE774F" w14:paraId="08706845" w14:textId="77777777" w:rsidTr="003B1C41">
        <w:trPr>
          <w:trHeight w:val="737"/>
        </w:trPr>
        <w:tc>
          <w:tcPr>
            <w:tcW w:w="2519" w:type="pct"/>
            <w:hideMark/>
          </w:tcPr>
          <w:p w14:paraId="27970512" w14:textId="77777777" w:rsidR="00164707" w:rsidRPr="00EE774F" w:rsidRDefault="00164707">
            <w:pPr>
              <w:keepNext/>
              <w:adjustRightInd w:val="0"/>
              <w:spacing w:before="67" w:after="67" w:line="25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E77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rmal/high</w:t>
            </w:r>
          </w:p>
        </w:tc>
        <w:tc>
          <w:tcPr>
            <w:tcW w:w="813" w:type="pct"/>
            <w:hideMark/>
          </w:tcPr>
          <w:p w14:paraId="67AA4C4B" w14:textId="77777777" w:rsidR="00164707" w:rsidRPr="00EE774F" w:rsidRDefault="00164707">
            <w:pPr>
              <w:keepNext/>
              <w:adjustRightInd w:val="0"/>
              <w:spacing w:before="67" w:after="67" w:line="25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E774F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  <w:r w:rsidRPr="00EE774F">
              <w:rPr>
                <w:rFonts w:asciiTheme="minorHAnsi" w:hAnsiTheme="minorHAnsi" w:cstheme="minorHAnsi"/>
                <w:sz w:val="20"/>
                <w:szCs w:val="20"/>
              </w:rPr>
              <w:br/>
              <w:t>62.30</w:t>
            </w:r>
            <w:r w:rsidRPr="00EE774F">
              <w:rPr>
                <w:rFonts w:asciiTheme="minorHAnsi" w:hAnsiTheme="minorHAnsi" w:cstheme="minorHAnsi"/>
                <w:sz w:val="20"/>
                <w:szCs w:val="20"/>
              </w:rPr>
              <w:br/>
              <w:t>38.78</w:t>
            </w:r>
          </w:p>
        </w:tc>
        <w:tc>
          <w:tcPr>
            <w:tcW w:w="1105" w:type="pct"/>
            <w:hideMark/>
          </w:tcPr>
          <w:p w14:paraId="0B3DC166" w14:textId="77777777" w:rsidR="00164707" w:rsidRPr="00EE774F" w:rsidRDefault="00164707">
            <w:pPr>
              <w:keepNext/>
              <w:adjustRightInd w:val="0"/>
              <w:spacing w:before="67" w:after="67" w:line="25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E774F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  <w:r w:rsidRPr="00EE774F">
              <w:rPr>
                <w:rFonts w:asciiTheme="minorHAnsi" w:hAnsiTheme="minorHAnsi" w:cstheme="minorHAnsi"/>
                <w:sz w:val="20"/>
                <w:szCs w:val="20"/>
              </w:rPr>
              <w:br/>
              <w:t>37.70</w:t>
            </w:r>
            <w:r w:rsidRPr="00EE774F">
              <w:rPr>
                <w:rFonts w:asciiTheme="minorHAnsi" w:hAnsiTheme="minorHAnsi" w:cstheme="minorHAnsi"/>
                <w:sz w:val="20"/>
                <w:szCs w:val="20"/>
              </w:rPr>
              <w:br/>
              <w:t>67.65</w:t>
            </w:r>
          </w:p>
        </w:tc>
        <w:tc>
          <w:tcPr>
            <w:tcW w:w="563" w:type="pct"/>
            <w:hideMark/>
          </w:tcPr>
          <w:p w14:paraId="5B312BF6" w14:textId="77777777" w:rsidR="00164707" w:rsidRPr="00EE774F" w:rsidRDefault="00164707">
            <w:pPr>
              <w:keepNext/>
              <w:adjustRightInd w:val="0"/>
              <w:spacing w:before="67" w:after="67" w:line="25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E774F">
              <w:rPr>
                <w:rFonts w:asciiTheme="minorHAnsi" w:hAnsiTheme="minorHAnsi" w:cstheme="minorHAnsi"/>
                <w:sz w:val="20"/>
                <w:szCs w:val="20"/>
              </w:rPr>
              <w:t>61</w:t>
            </w:r>
            <w:r w:rsidRPr="00EE774F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EE774F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164707" w:rsidRPr="00EE774F" w14:paraId="61F5AC86" w14:textId="77777777" w:rsidTr="003B1C41">
        <w:tc>
          <w:tcPr>
            <w:tcW w:w="2519" w:type="pct"/>
            <w:hideMark/>
          </w:tcPr>
          <w:p w14:paraId="5B5CC1C2" w14:textId="77777777" w:rsidR="00164707" w:rsidRPr="00EE774F" w:rsidRDefault="00164707">
            <w:pPr>
              <w:keepNext/>
              <w:adjustRightInd w:val="0"/>
              <w:spacing w:before="67" w:after="67" w:line="25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E77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13" w:type="pct"/>
            <w:hideMark/>
          </w:tcPr>
          <w:p w14:paraId="10820D24" w14:textId="77777777" w:rsidR="00164707" w:rsidRPr="00EE774F" w:rsidRDefault="00164707">
            <w:pPr>
              <w:keepNext/>
              <w:adjustRightInd w:val="0"/>
              <w:spacing w:before="67" w:after="67" w:line="25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E774F">
              <w:rPr>
                <w:rFonts w:asciiTheme="minorHAnsi" w:hAnsiTheme="minorHAnsi" w:cstheme="minorHAnsi"/>
                <w:sz w:val="20"/>
                <w:szCs w:val="20"/>
              </w:rPr>
              <w:t>98</w:t>
            </w:r>
          </w:p>
        </w:tc>
        <w:tc>
          <w:tcPr>
            <w:tcW w:w="1105" w:type="pct"/>
            <w:hideMark/>
          </w:tcPr>
          <w:p w14:paraId="683ED380" w14:textId="77777777" w:rsidR="00164707" w:rsidRPr="00EE774F" w:rsidRDefault="00164707">
            <w:pPr>
              <w:keepNext/>
              <w:adjustRightInd w:val="0"/>
              <w:spacing w:before="67" w:after="67" w:line="25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E774F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563" w:type="pct"/>
            <w:hideMark/>
          </w:tcPr>
          <w:p w14:paraId="4D44C2E5" w14:textId="77777777" w:rsidR="00164707" w:rsidRPr="00EE774F" w:rsidRDefault="00164707">
            <w:pPr>
              <w:keepNext/>
              <w:adjustRightInd w:val="0"/>
              <w:spacing w:before="67" w:after="67" w:line="25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E774F">
              <w:rPr>
                <w:rFonts w:asciiTheme="minorHAnsi" w:hAnsiTheme="minorHAnsi" w:cstheme="minorHAnsi"/>
                <w:sz w:val="20"/>
                <w:szCs w:val="20"/>
              </w:rPr>
              <w:t>132</w:t>
            </w:r>
          </w:p>
        </w:tc>
      </w:tr>
    </w:tbl>
    <w:p w14:paraId="5A0E72E0" w14:textId="0D3ED8B4" w:rsidR="00164707" w:rsidRDefault="00164707">
      <w:r>
        <w:br w:type="page"/>
      </w:r>
    </w:p>
    <w:p w14:paraId="147CC141" w14:textId="77777777" w:rsidR="006A4FC3" w:rsidRDefault="006A4FC3"/>
    <w:p w14:paraId="71019783" w14:textId="38FA66C3" w:rsidR="006A4FC3" w:rsidRDefault="0063306F" w:rsidP="006A4FC3">
      <w:r w:rsidRPr="006A4FC3">
        <w:rPr>
          <w:noProof/>
        </w:rPr>
        <w:drawing>
          <wp:anchor distT="0" distB="0" distL="114300" distR="114300" simplePos="0" relativeHeight="251678720" behindDoc="0" locked="0" layoutInCell="1" allowOverlap="1" wp14:anchorId="00FFEFC9" wp14:editId="674DB57B">
            <wp:simplePos x="0" y="0"/>
            <wp:positionH relativeFrom="column">
              <wp:posOffset>7620</wp:posOffset>
            </wp:positionH>
            <wp:positionV relativeFrom="paragraph">
              <wp:posOffset>110490</wp:posOffset>
            </wp:positionV>
            <wp:extent cx="6591300" cy="3373057"/>
            <wp:effectExtent l="0" t="0" r="0" b="0"/>
            <wp:wrapNone/>
            <wp:docPr id="25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ED855DCA-FA49-49DD-B48A-9EE0AA25DA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3">
                      <a:extLst>
                        <a:ext uri="{FF2B5EF4-FFF2-40B4-BE49-F238E27FC236}">
                          <a16:creationId xmlns:a16="http://schemas.microsoft.com/office/drawing/2014/main" id="{ED855DCA-FA49-49DD-B48A-9EE0AA25DA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1300" cy="337305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A4FC3" w:rsidRPr="006A4FC3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8AC1420" wp14:editId="6D03595F">
                <wp:simplePos x="0" y="0"/>
                <wp:positionH relativeFrom="column">
                  <wp:posOffset>-287020</wp:posOffset>
                </wp:positionH>
                <wp:positionV relativeFrom="paragraph">
                  <wp:posOffset>3315970</wp:posOffset>
                </wp:positionV>
                <wp:extent cx="6607170" cy="430887"/>
                <wp:effectExtent l="0" t="0" r="0" b="7620"/>
                <wp:wrapNone/>
                <wp:docPr id="2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07170" cy="43088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5016013A" w14:textId="73832557" w:rsidR="006A4FC3" w:rsidRDefault="006A4FC3" w:rsidP="006A4FC3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cs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upplementary Figure 1. </w:t>
                            </w:r>
                            <w:r w:rsidRPr="00723DFD">
                              <w:rPr>
                                <w:rFonts w:cs="Calibr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Differences between post second dose vaccination anti-SARS-CoV2 S-protein </w:t>
                            </w:r>
                            <w:r w:rsidR="00D8058A">
                              <w:rPr>
                                <w:rFonts w:cs="Calibri"/>
                                <w:color w:val="000000" w:themeColor="text1"/>
                                <w:kern w:val="24"/>
                                <w:lang w:val="en-US"/>
                              </w:rPr>
                              <w:t>levels</w:t>
                            </w:r>
                            <w:r w:rsidRPr="00723DFD">
                              <w:rPr>
                                <w:rFonts w:cs="Calibr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in patients with normal and low pre-vaccination immunoglobulin levels.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8AC1420" id="Rectangle 2" o:spid="_x0000_s1026" style="position:absolute;margin-left:-22.6pt;margin-top:261.1pt;width:520.25pt;height:33.9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" filled="f" fillcolor="#4472c4 [3204]" stroked="f" strokecolor="black [3213]">
                <v:shadow color="#e7e6e6 [3214]"/>
                <v:textbox style="mso-fit-shape-to-text:t">
                  <w:txbxContent>
                    <w:p w14:paraId="5016013A" w14:textId="73832557" w:rsidR="006A4FC3" w:rsidRDefault="006A4FC3" w:rsidP="006A4FC3">
                      <w:pPr>
                        <w:kinsoku w:val="0"/>
                        <w:overflowPunct w:val="0"/>
                        <w:textAlignment w:val="baseline"/>
                        <w:rPr>
                          <w:rFonts w:cs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cs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Supplementary Figure 1. </w:t>
                      </w:r>
                      <w:r w:rsidRPr="00723DFD">
                        <w:rPr>
                          <w:rFonts w:cs="Calibri"/>
                          <w:color w:val="000000" w:themeColor="text1"/>
                          <w:kern w:val="24"/>
                          <w:lang w:val="en-US"/>
                        </w:rPr>
                        <w:t xml:space="preserve">Differences between post second dose vaccination anti-SARS-CoV2 S-protein </w:t>
                      </w:r>
                      <w:r w:rsidR="00D8058A">
                        <w:rPr>
                          <w:rFonts w:cs="Calibri"/>
                          <w:color w:val="000000" w:themeColor="text1"/>
                          <w:kern w:val="24"/>
                          <w:lang w:val="en-US"/>
                        </w:rPr>
                        <w:t>levels</w:t>
                      </w:r>
                      <w:r w:rsidRPr="00723DFD">
                        <w:rPr>
                          <w:rFonts w:cs="Calibri"/>
                          <w:color w:val="000000" w:themeColor="text1"/>
                          <w:kern w:val="24"/>
                          <w:lang w:val="en-US"/>
                        </w:rPr>
                        <w:t xml:space="preserve"> in patients with normal and low pre-vaccination immunoglobulin levels.</w:t>
                      </w:r>
                    </w:p>
                  </w:txbxContent>
                </v:textbox>
              </v:rect>
            </w:pict>
          </mc:Fallback>
        </mc:AlternateContent>
      </w:r>
    </w:p>
    <w:sectPr w:rsidR="006A4FC3" w:rsidSect="00EE774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067C5" w14:textId="77777777" w:rsidR="00680472" w:rsidRDefault="00680472" w:rsidP="00BB2474">
      <w:pPr>
        <w:spacing w:after="0" w:line="240" w:lineRule="auto"/>
      </w:pPr>
      <w:r>
        <w:separator/>
      </w:r>
    </w:p>
  </w:endnote>
  <w:endnote w:type="continuationSeparator" w:id="0">
    <w:p w14:paraId="727242C8" w14:textId="77777777" w:rsidR="00680472" w:rsidRDefault="00680472" w:rsidP="00BB2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AA132" w14:textId="77777777" w:rsidR="00680472" w:rsidRDefault="00680472" w:rsidP="00BB2474">
      <w:pPr>
        <w:spacing w:after="0" w:line="240" w:lineRule="auto"/>
      </w:pPr>
      <w:r>
        <w:separator/>
      </w:r>
    </w:p>
  </w:footnote>
  <w:footnote w:type="continuationSeparator" w:id="0">
    <w:p w14:paraId="277471ED" w14:textId="77777777" w:rsidR="00680472" w:rsidRDefault="00680472" w:rsidP="00BB24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F75"/>
    <w:rsid w:val="000A5577"/>
    <w:rsid w:val="000C2C69"/>
    <w:rsid w:val="0013574A"/>
    <w:rsid w:val="00164707"/>
    <w:rsid w:val="001C1042"/>
    <w:rsid w:val="001F27FB"/>
    <w:rsid w:val="00214DF2"/>
    <w:rsid w:val="00243A80"/>
    <w:rsid w:val="002607DC"/>
    <w:rsid w:val="00271465"/>
    <w:rsid w:val="00273BBD"/>
    <w:rsid w:val="003348EB"/>
    <w:rsid w:val="003561DA"/>
    <w:rsid w:val="003B1C41"/>
    <w:rsid w:val="004A6919"/>
    <w:rsid w:val="005158C0"/>
    <w:rsid w:val="00536AAD"/>
    <w:rsid w:val="005B0067"/>
    <w:rsid w:val="0063306F"/>
    <w:rsid w:val="00680472"/>
    <w:rsid w:val="006957D6"/>
    <w:rsid w:val="006A4FC3"/>
    <w:rsid w:val="006E3828"/>
    <w:rsid w:val="0071733E"/>
    <w:rsid w:val="00723DFD"/>
    <w:rsid w:val="00891C85"/>
    <w:rsid w:val="008A5E52"/>
    <w:rsid w:val="008B5E62"/>
    <w:rsid w:val="00992C8C"/>
    <w:rsid w:val="009D62F8"/>
    <w:rsid w:val="00A2349A"/>
    <w:rsid w:val="00A535C0"/>
    <w:rsid w:val="00AB2DC8"/>
    <w:rsid w:val="00B262D9"/>
    <w:rsid w:val="00B35C69"/>
    <w:rsid w:val="00BB2474"/>
    <w:rsid w:val="00C43F75"/>
    <w:rsid w:val="00C6775A"/>
    <w:rsid w:val="00CF29FA"/>
    <w:rsid w:val="00D70635"/>
    <w:rsid w:val="00D8058A"/>
    <w:rsid w:val="00EE774F"/>
    <w:rsid w:val="00FF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D8389"/>
  <w15:chartTrackingRefBased/>
  <w15:docId w15:val="{E539B67C-7FE9-46BB-B303-E08C08F95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F75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FC3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24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474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B24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474"/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0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61</Words>
  <Characters>605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栋 沈</dc:creator>
  <cp:keywords/>
  <dc:description/>
  <cp:lastModifiedBy>延栋 沈</cp:lastModifiedBy>
  <cp:revision>2</cp:revision>
  <dcterms:created xsi:type="dcterms:W3CDTF">2021-10-29T01:43:00Z</dcterms:created>
  <dcterms:modified xsi:type="dcterms:W3CDTF">2021-10-29T01:43:00Z</dcterms:modified>
</cp:coreProperties>
</file>